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D7F61" w14:textId="73E119BD" w:rsidR="00327E1C" w:rsidRDefault="00EA105B">
      <w:pPr>
        <w:rPr>
          <w:rFonts w:ascii="Calibri" w:hAnsi="Calibri" w:cs="Calibri"/>
          <w:sz w:val="22"/>
          <w:szCs w:val="28"/>
          <w:lang w:val="en-US"/>
        </w:rPr>
      </w:pPr>
      <w:r>
        <w:rPr>
          <w:rFonts w:ascii="Calibri" w:hAnsi="Calibri" w:cs="Calibri"/>
          <w:sz w:val="22"/>
          <w:szCs w:val="28"/>
          <w:lang w:val="en-US"/>
        </w:rPr>
        <w:t>Survey items on smartphone applications and functions</w:t>
      </w:r>
    </w:p>
    <w:p w14:paraId="7F3C67CE" w14:textId="77777777" w:rsidR="00327E1C" w:rsidRDefault="00327E1C">
      <w:pPr>
        <w:rPr>
          <w:rFonts w:ascii="Calibri" w:hAnsi="Calibri" w:cs="Calibri"/>
          <w:sz w:val="22"/>
          <w:szCs w:val="28"/>
          <w:lang w:val="en-US"/>
        </w:rPr>
      </w:pPr>
    </w:p>
    <w:p w14:paraId="4B67332F" w14:textId="77777777" w:rsidR="00E871E5" w:rsidRPr="00F700E2" w:rsidRDefault="00F700E2">
      <w:pPr>
        <w:rPr>
          <w:rFonts w:ascii="Calibri" w:hAnsi="Calibri" w:cs="Calibri"/>
          <w:sz w:val="22"/>
          <w:szCs w:val="28"/>
          <w:lang w:val="en-US"/>
        </w:rPr>
      </w:pPr>
      <w:r w:rsidRPr="00F700E2">
        <w:rPr>
          <w:rFonts w:ascii="Calibri" w:hAnsi="Calibri" w:cs="Calibri"/>
          <w:sz w:val="22"/>
          <w:szCs w:val="28"/>
          <w:lang w:val="en-US"/>
        </w:rPr>
        <w:t xml:space="preserve">Which </w:t>
      </w:r>
      <w:r w:rsidR="00EA105B">
        <w:rPr>
          <w:rFonts w:ascii="Calibri" w:hAnsi="Calibri" w:cs="Calibri"/>
          <w:sz w:val="22"/>
          <w:szCs w:val="28"/>
          <w:lang w:val="en-US"/>
        </w:rPr>
        <w:t xml:space="preserve">smartphone </w:t>
      </w:r>
      <w:r w:rsidRPr="00F700E2">
        <w:rPr>
          <w:rFonts w:ascii="Calibri" w:hAnsi="Calibri" w:cs="Calibri"/>
          <w:sz w:val="22"/>
          <w:szCs w:val="28"/>
          <w:lang w:val="en-US"/>
        </w:rPr>
        <w:t xml:space="preserve">applications </w:t>
      </w:r>
      <w:r w:rsidR="00EA105B">
        <w:rPr>
          <w:rFonts w:ascii="Calibri" w:hAnsi="Calibri" w:cs="Calibri"/>
          <w:sz w:val="22"/>
          <w:szCs w:val="28"/>
          <w:lang w:val="en-US"/>
        </w:rPr>
        <w:t>and</w:t>
      </w:r>
      <w:r w:rsidRPr="00F700E2">
        <w:rPr>
          <w:rFonts w:ascii="Calibri" w:hAnsi="Calibri" w:cs="Calibri"/>
          <w:sz w:val="22"/>
          <w:szCs w:val="28"/>
          <w:lang w:val="en-US"/>
        </w:rPr>
        <w:t xml:space="preserve"> functions do you use</w:t>
      </w:r>
      <w:r w:rsidR="00EA105B">
        <w:rPr>
          <w:rFonts w:ascii="Calibri" w:hAnsi="Calibri" w:cs="Calibri"/>
          <w:sz w:val="22"/>
          <w:szCs w:val="28"/>
          <w:lang w:val="en-US"/>
        </w:rPr>
        <w:t>? H</w:t>
      </w:r>
      <w:r w:rsidRPr="00F700E2">
        <w:rPr>
          <w:rFonts w:ascii="Calibri" w:hAnsi="Calibri" w:cs="Calibri"/>
          <w:sz w:val="22"/>
          <w:szCs w:val="28"/>
          <w:lang w:val="en-US"/>
        </w:rPr>
        <w:t>ow often do you use them?</w:t>
      </w:r>
    </w:p>
    <w:p w14:paraId="51237AC0" w14:textId="77777777" w:rsidR="00F700E2" w:rsidRPr="00F700E2" w:rsidRDefault="00EA105B">
      <w:pPr>
        <w:rPr>
          <w:rFonts w:ascii="Calibri" w:hAnsi="Calibri" w:cs="Calibri"/>
          <w:sz w:val="22"/>
          <w:szCs w:val="28"/>
          <w:lang w:val="en-US"/>
        </w:rPr>
      </w:pPr>
      <w:r>
        <w:rPr>
          <w:rFonts w:ascii="Calibri" w:hAnsi="Calibri" w:cs="Calibri"/>
          <w:sz w:val="22"/>
          <w:szCs w:val="28"/>
          <w:lang w:val="en-US"/>
        </w:rPr>
        <w:t>(Answer t</w:t>
      </w:r>
      <w:r w:rsidR="00F700E2" w:rsidRPr="00F700E2">
        <w:rPr>
          <w:rFonts w:ascii="Calibri" w:hAnsi="Calibri" w:cs="Calibri"/>
          <w:sz w:val="22"/>
          <w:szCs w:val="28"/>
          <w:lang w:val="en-US"/>
        </w:rPr>
        <w:t xml:space="preserve">his section </w:t>
      </w:r>
      <w:r>
        <w:rPr>
          <w:rFonts w:ascii="Calibri" w:hAnsi="Calibri" w:cs="Calibri"/>
          <w:sz w:val="22"/>
          <w:szCs w:val="28"/>
          <w:lang w:val="en-US"/>
        </w:rPr>
        <w:t>only if you use a</w:t>
      </w:r>
      <w:r w:rsidR="00F700E2" w:rsidRPr="00F700E2">
        <w:rPr>
          <w:rFonts w:ascii="Calibri" w:hAnsi="Calibri" w:cs="Calibri"/>
          <w:sz w:val="22"/>
          <w:szCs w:val="28"/>
          <w:lang w:val="en-US"/>
        </w:rPr>
        <w:t xml:space="preserve"> smartphone</w:t>
      </w:r>
      <w:r>
        <w:rPr>
          <w:rFonts w:ascii="Calibri" w:hAnsi="Calibri" w:cs="Calibri"/>
          <w:sz w:val="22"/>
          <w:szCs w:val="28"/>
          <w:lang w:val="en-US"/>
        </w:rPr>
        <w:t>.)</w:t>
      </w:r>
    </w:p>
    <w:p w14:paraId="5928E812" w14:textId="77777777" w:rsidR="00F700E2" w:rsidRPr="00EA105B" w:rsidRDefault="00F700E2">
      <w:pPr>
        <w:rPr>
          <w:rFonts w:ascii="Calibri" w:hAnsi="Calibri" w:cs="Calibri"/>
          <w:lang w:val="en-US"/>
        </w:rPr>
      </w:pPr>
    </w:p>
    <w:tbl>
      <w:tblPr>
        <w:tblStyle w:val="aa"/>
        <w:tblW w:w="9067" w:type="dxa"/>
        <w:tblLayout w:type="fixed"/>
        <w:tblLook w:val="04A0" w:firstRow="1" w:lastRow="0" w:firstColumn="1" w:lastColumn="0" w:noHBand="0" w:noVBand="1"/>
      </w:tblPr>
      <w:tblGrid>
        <w:gridCol w:w="1695"/>
        <w:gridCol w:w="3544"/>
        <w:gridCol w:w="1275"/>
        <w:gridCol w:w="1277"/>
        <w:gridCol w:w="1276"/>
      </w:tblGrid>
      <w:tr w:rsidR="00F700E2" w:rsidRPr="00327E1C" w14:paraId="6D44FC60" w14:textId="77777777" w:rsidTr="00327E1C">
        <w:tc>
          <w:tcPr>
            <w:tcW w:w="1695" w:type="dxa"/>
          </w:tcPr>
          <w:p w14:paraId="115BEFF4" w14:textId="77777777" w:rsidR="00F700E2" w:rsidRPr="00327E1C" w:rsidRDefault="00F700E2" w:rsidP="00BC06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3544" w:type="dxa"/>
          </w:tcPr>
          <w:p w14:paraId="0F112F52" w14:textId="77777777" w:rsidR="00F700E2" w:rsidRPr="00327E1C" w:rsidRDefault="00F700E2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Application/Function</w:t>
            </w:r>
          </w:p>
        </w:tc>
        <w:tc>
          <w:tcPr>
            <w:tcW w:w="1275" w:type="dxa"/>
          </w:tcPr>
          <w:p w14:paraId="215121CD" w14:textId="77777777" w:rsidR="00F700E2" w:rsidRPr="00327E1C" w:rsidRDefault="00F700E2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At least once a week</w:t>
            </w:r>
          </w:p>
        </w:tc>
        <w:tc>
          <w:tcPr>
            <w:tcW w:w="1277" w:type="dxa"/>
          </w:tcPr>
          <w:p w14:paraId="408A741D" w14:textId="77777777" w:rsidR="00F700E2" w:rsidRPr="00327E1C" w:rsidRDefault="00F700E2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Occasionally</w:t>
            </w:r>
          </w:p>
        </w:tc>
        <w:tc>
          <w:tcPr>
            <w:tcW w:w="1276" w:type="dxa"/>
          </w:tcPr>
          <w:p w14:paraId="1A9550AF" w14:textId="77777777" w:rsidR="00F700E2" w:rsidRPr="00327E1C" w:rsidRDefault="00F700E2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Never</w:t>
            </w:r>
          </w:p>
        </w:tc>
      </w:tr>
      <w:tr w:rsidR="00327E1C" w:rsidRPr="00327E1C" w14:paraId="6BD4445D" w14:textId="77777777" w:rsidTr="00327E1C">
        <w:tc>
          <w:tcPr>
            <w:tcW w:w="1695" w:type="dxa"/>
            <w:vMerge w:val="restart"/>
          </w:tcPr>
          <w:p w14:paraId="0A92CE90" w14:textId="77777777" w:rsidR="00327E1C" w:rsidRPr="00327E1C" w:rsidRDefault="00327E1C" w:rsidP="00BC066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Communication</w:t>
            </w:r>
          </w:p>
        </w:tc>
        <w:tc>
          <w:tcPr>
            <w:tcW w:w="3544" w:type="dxa"/>
          </w:tcPr>
          <w:p w14:paraId="3D0B1C24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Phone, video cal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14:paraId="6E4362E6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2A35F8E2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399BC28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7CB01ED7" w14:textId="77777777" w:rsidTr="00327E1C">
        <w:tc>
          <w:tcPr>
            <w:tcW w:w="1695" w:type="dxa"/>
            <w:vMerge/>
          </w:tcPr>
          <w:p w14:paraId="494F8AF6" w14:textId="77777777" w:rsidR="00327E1C" w:rsidRPr="00327E1C" w:rsidRDefault="00327E1C" w:rsidP="00BC066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B92DDDB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Email, SNS (LINE etc.)</w:t>
            </w:r>
          </w:p>
        </w:tc>
        <w:tc>
          <w:tcPr>
            <w:tcW w:w="1275" w:type="dxa"/>
            <w:vAlign w:val="center"/>
          </w:tcPr>
          <w:p w14:paraId="1C55CFE9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2315DDB6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8E74E36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5AAB0B3E" w14:textId="77777777" w:rsidTr="00327E1C">
        <w:tc>
          <w:tcPr>
            <w:tcW w:w="1695" w:type="dxa"/>
            <w:vMerge/>
          </w:tcPr>
          <w:p w14:paraId="0B9C2B46" w14:textId="77777777" w:rsidR="00327E1C" w:rsidRPr="00327E1C" w:rsidRDefault="00327E1C" w:rsidP="00F700E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134D800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Social media (Twitter etc.)</w:t>
            </w:r>
          </w:p>
        </w:tc>
        <w:tc>
          <w:tcPr>
            <w:tcW w:w="1275" w:type="dxa"/>
            <w:vAlign w:val="center"/>
          </w:tcPr>
          <w:p w14:paraId="634F3AF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7196BE38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F0C6C7F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2ACEBF40" w14:textId="77777777" w:rsidTr="00327E1C">
        <w:tc>
          <w:tcPr>
            <w:tcW w:w="1695" w:type="dxa"/>
            <w:vMerge w:val="restart"/>
          </w:tcPr>
          <w:p w14:paraId="6EDB31D2" w14:textId="77777777" w:rsidR="00327E1C" w:rsidRPr="00327E1C" w:rsidRDefault="00327E1C" w:rsidP="00F700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Outings</w:t>
            </w:r>
          </w:p>
        </w:tc>
        <w:tc>
          <w:tcPr>
            <w:tcW w:w="3544" w:type="dxa"/>
          </w:tcPr>
          <w:p w14:paraId="6A133F7F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Time tables, transit guidance</w:t>
            </w:r>
          </w:p>
        </w:tc>
        <w:tc>
          <w:tcPr>
            <w:tcW w:w="1275" w:type="dxa"/>
            <w:vAlign w:val="center"/>
          </w:tcPr>
          <w:p w14:paraId="7F77CEDD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3247EB6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C1F60B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62216193" w14:textId="77777777" w:rsidTr="00327E1C">
        <w:tc>
          <w:tcPr>
            <w:tcW w:w="1695" w:type="dxa"/>
            <w:vMerge/>
          </w:tcPr>
          <w:p w14:paraId="588BC181" w14:textId="77777777" w:rsidR="00327E1C" w:rsidRPr="00327E1C" w:rsidRDefault="00327E1C" w:rsidP="00F700E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48B681B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Maps, Navigation</w:t>
            </w:r>
          </w:p>
        </w:tc>
        <w:tc>
          <w:tcPr>
            <w:tcW w:w="1275" w:type="dxa"/>
            <w:vAlign w:val="center"/>
          </w:tcPr>
          <w:p w14:paraId="7325790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7FA1A5C2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76112F6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F700E2" w:rsidRPr="00327E1C" w14:paraId="5E00FC0D" w14:textId="77777777" w:rsidTr="00327E1C">
        <w:tc>
          <w:tcPr>
            <w:tcW w:w="1695" w:type="dxa"/>
          </w:tcPr>
          <w:p w14:paraId="35A92822" w14:textId="77777777" w:rsidR="00F700E2" w:rsidRPr="00327E1C" w:rsidRDefault="006420DC" w:rsidP="00F700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Shopping</w:t>
            </w:r>
          </w:p>
        </w:tc>
        <w:tc>
          <w:tcPr>
            <w:tcW w:w="3544" w:type="dxa"/>
          </w:tcPr>
          <w:p w14:paraId="35757120" w14:textId="77777777" w:rsidR="00F700E2" w:rsidRPr="00327E1C" w:rsidRDefault="006420D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Online shopping</w:t>
            </w:r>
          </w:p>
        </w:tc>
        <w:tc>
          <w:tcPr>
            <w:tcW w:w="1275" w:type="dxa"/>
            <w:vAlign w:val="center"/>
          </w:tcPr>
          <w:p w14:paraId="7581AB1E" w14:textId="77777777" w:rsidR="00F700E2" w:rsidRPr="00327E1C" w:rsidRDefault="00F700E2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0A8E9D94" w14:textId="77777777" w:rsidR="00F700E2" w:rsidRPr="00327E1C" w:rsidRDefault="00F700E2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C3FFE06" w14:textId="77777777" w:rsidR="00F700E2" w:rsidRPr="00327E1C" w:rsidRDefault="00F700E2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59A1DA31" w14:textId="77777777" w:rsidTr="00327E1C">
        <w:tc>
          <w:tcPr>
            <w:tcW w:w="1695" w:type="dxa"/>
            <w:vMerge w:val="restart"/>
          </w:tcPr>
          <w:p w14:paraId="66D270B0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Information</w:t>
            </w:r>
          </w:p>
        </w:tc>
        <w:tc>
          <w:tcPr>
            <w:tcW w:w="3544" w:type="dxa"/>
          </w:tcPr>
          <w:p w14:paraId="3239F458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Weather, disaster alerts</w:t>
            </w:r>
          </w:p>
        </w:tc>
        <w:tc>
          <w:tcPr>
            <w:tcW w:w="1275" w:type="dxa"/>
            <w:vAlign w:val="center"/>
          </w:tcPr>
          <w:p w14:paraId="745F96BA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122657B5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3FF7113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04056217" w14:textId="77777777" w:rsidTr="00327E1C">
        <w:tc>
          <w:tcPr>
            <w:tcW w:w="1695" w:type="dxa"/>
            <w:vMerge/>
          </w:tcPr>
          <w:p w14:paraId="313C600B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743D6274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News</w:t>
            </w:r>
          </w:p>
        </w:tc>
        <w:tc>
          <w:tcPr>
            <w:tcW w:w="1275" w:type="dxa"/>
            <w:vAlign w:val="center"/>
          </w:tcPr>
          <w:p w14:paraId="71F701E3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2C104426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71321D3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6C49798B" w14:textId="77777777" w:rsidTr="00327E1C">
        <w:tc>
          <w:tcPr>
            <w:tcW w:w="1695" w:type="dxa"/>
            <w:vMerge/>
          </w:tcPr>
          <w:p w14:paraId="5D90B5F0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44" w:type="dxa"/>
          </w:tcPr>
          <w:p w14:paraId="13A0B120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Web search</w:t>
            </w:r>
          </w:p>
        </w:tc>
        <w:tc>
          <w:tcPr>
            <w:tcW w:w="1275" w:type="dxa"/>
            <w:vAlign w:val="center"/>
          </w:tcPr>
          <w:p w14:paraId="16B7D28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251507FF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2E091E3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1C21F5A1" w14:textId="77777777" w:rsidTr="00327E1C">
        <w:tc>
          <w:tcPr>
            <w:tcW w:w="1695" w:type="dxa"/>
            <w:vMerge w:val="restart"/>
          </w:tcPr>
          <w:p w14:paraId="59C8BFA8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Entertainment</w:t>
            </w:r>
          </w:p>
        </w:tc>
        <w:tc>
          <w:tcPr>
            <w:tcW w:w="3544" w:type="dxa"/>
          </w:tcPr>
          <w:p w14:paraId="056D7B1C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Game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14:paraId="541883F0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4B8A72D1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9639398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6F8C5BB6" w14:textId="77777777" w:rsidTr="00327E1C">
        <w:tc>
          <w:tcPr>
            <w:tcW w:w="1695" w:type="dxa"/>
            <w:vMerge/>
          </w:tcPr>
          <w:p w14:paraId="5DD8D8EF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6307328C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Vide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14:paraId="262B0A04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5C2BF72B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DB623E9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5539E611" w14:textId="77777777" w:rsidTr="00327E1C">
        <w:tc>
          <w:tcPr>
            <w:tcW w:w="1695" w:type="dxa"/>
            <w:vMerge/>
          </w:tcPr>
          <w:p w14:paraId="76A74C8D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0B30AB98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Music, pod cast</w:t>
            </w:r>
          </w:p>
        </w:tc>
        <w:tc>
          <w:tcPr>
            <w:tcW w:w="1275" w:type="dxa"/>
            <w:vAlign w:val="center"/>
          </w:tcPr>
          <w:p w14:paraId="6533AF1F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0AD22E5A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C48F05D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3B8CEA73" w14:textId="77777777" w:rsidTr="00327E1C">
        <w:tc>
          <w:tcPr>
            <w:tcW w:w="1695" w:type="dxa"/>
            <w:vMerge w:val="restart"/>
          </w:tcPr>
          <w:p w14:paraId="293C028D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Learning tools</w:t>
            </w:r>
          </w:p>
        </w:tc>
        <w:tc>
          <w:tcPr>
            <w:tcW w:w="3544" w:type="dxa"/>
          </w:tcPr>
          <w:p w14:paraId="7E3AB608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Dictionary</w:t>
            </w:r>
          </w:p>
        </w:tc>
        <w:tc>
          <w:tcPr>
            <w:tcW w:w="1275" w:type="dxa"/>
            <w:vAlign w:val="center"/>
          </w:tcPr>
          <w:p w14:paraId="2D6656CE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4A1CE717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1DA376B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640E4034" w14:textId="77777777" w:rsidTr="00327E1C">
        <w:tc>
          <w:tcPr>
            <w:tcW w:w="1695" w:type="dxa"/>
            <w:vMerge/>
          </w:tcPr>
          <w:p w14:paraId="280B0ACE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4AAA502F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Calculator</w:t>
            </w:r>
          </w:p>
        </w:tc>
        <w:tc>
          <w:tcPr>
            <w:tcW w:w="1275" w:type="dxa"/>
            <w:vAlign w:val="center"/>
          </w:tcPr>
          <w:p w14:paraId="02D302A1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74188F03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D334C97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296BF81B" w14:textId="77777777" w:rsidTr="00327E1C">
        <w:tc>
          <w:tcPr>
            <w:tcW w:w="1695" w:type="dxa"/>
            <w:vMerge w:val="restart"/>
          </w:tcPr>
          <w:p w14:paraId="11C1F4C4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3544" w:type="dxa"/>
          </w:tcPr>
          <w:p w14:paraId="58D7CFEE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Sleep tracking</w:t>
            </w:r>
          </w:p>
        </w:tc>
        <w:tc>
          <w:tcPr>
            <w:tcW w:w="1275" w:type="dxa"/>
            <w:vAlign w:val="center"/>
          </w:tcPr>
          <w:p w14:paraId="6A50B74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3594D6A5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9FB5155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036C8D5A" w14:textId="77777777" w:rsidTr="00327E1C">
        <w:tc>
          <w:tcPr>
            <w:tcW w:w="1695" w:type="dxa"/>
            <w:vMerge/>
          </w:tcPr>
          <w:p w14:paraId="2E19EF90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408334A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Exercise tracking</w:t>
            </w:r>
          </w:p>
        </w:tc>
        <w:tc>
          <w:tcPr>
            <w:tcW w:w="1275" w:type="dxa"/>
            <w:vAlign w:val="center"/>
          </w:tcPr>
          <w:p w14:paraId="39A47EC4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769FF9B8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723C03D9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0965B9D6" w14:textId="77777777" w:rsidTr="00327E1C">
        <w:tc>
          <w:tcPr>
            <w:tcW w:w="1695" w:type="dxa"/>
            <w:vMerge/>
          </w:tcPr>
          <w:p w14:paraId="7677705C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5F1E823D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Blood pressure monitoring</w:t>
            </w:r>
          </w:p>
        </w:tc>
        <w:tc>
          <w:tcPr>
            <w:tcW w:w="1275" w:type="dxa"/>
            <w:vAlign w:val="center"/>
          </w:tcPr>
          <w:p w14:paraId="307751ED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6C8EBCE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AF2A30B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7BBBC952" w14:textId="77777777" w:rsidTr="00327E1C">
        <w:tc>
          <w:tcPr>
            <w:tcW w:w="1695" w:type="dxa"/>
            <w:vMerge/>
          </w:tcPr>
          <w:p w14:paraId="1E96FC3E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2157A487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Medication record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, medication management</w:t>
            </w:r>
          </w:p>
        </w:tc>
        <w:tc>
          <w:tcPr>
            <w:tcW w:w="1275" w:type="dxa"/>
            <w:vAlign w:val="center"/>
          </w:tcPr>
          <w:p w14:paraId="3A4F85E4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17D0542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E39D562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381CB31B" w14:textId="77777777" w:rsidTr="00327E1C">
        <w:tc>
          <w:tcPr>
            <w:tcW w:w="1695" w:type="dxa"/>
            <w:vMerge w:val="restart"/>
          </w:tcPr>
          <w:p w14:paraId="6E273BE2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Task management</w:t>
            </w:r>
          </w:p>
        </w:tc>
        <w:tc>
          <w:tcPr>
            <w:tcW w:w="3544" w:type="dxa"/>
          </w:tcPr>
          <w:p w14:paraId="723138EC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Calendar</w:t>
            </w:r>
          </w:p>
        </w:tc>
        <w:tc>
          <w:tcPr>
            <w:tcW w:w="1275" w:type="dxa"/>
            <w:vAlign w:val="center"/>
          </w:tcPr>
          <w:p w14:paraId="65619E42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6D0132C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206C0BB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3D372A6F" w14:textId="77777777" w:rsidTr="00327E1C">
        <w:tc>
          <w:tcPr>
            <w:tcW w:w="1695" w:type="dxa"/>
            <w:vMerge/>
          </w:tcPr>
          <w:p w14:paraId="400FDF3C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3BF3E520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Alarm clock</w:t>
            </w:r>
          </w:p>
        </w:tc>
        <w:tc>
          <w:tcPr>
            <w:tcW w:w="1275" w:type="dxa"/>
            <w:vAlign w:val="center"/>
          </w:tcPr>
          <w:p w14:paraId="16A9DEC9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0DD4768D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2AD4B52C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32103D80" w14:textId="77777777" w:rsidTr="00327E1C">
        <w:tc>
          <w:tcPr>
            <w:tcW w:w="1695" w:type="dxa"/>
            <w:vMerge w:val="restart"/>
          </w:tcPr>
          <w:p w14:paraId="0863A8D0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Recording</w:t>
            </w:r>
          </w:p>
        </w:tc>
        <w:tc>
          <w:tcPr>
            <w:tcW w:w="3544" w:type="dxa"/>
          </w:tcPr>
          <w:p w14:paraId="724FE7C9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Notes, diary</w:t>
            </w:r>
          </w:p>
        </w:tc>
        <w:tc>
          <w:tcPr>
            <w:tcW w:w="1275" w:type="dxa"/>
            <w:vAlign w:val="center"/>
          </w:tcPr>
          <w:p w14:paraId="7E7BFB02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755978A1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475B0E7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3D3FEB60" w14:textId="77777777" w:rsidTr="00327E1C">
        <w:tc>
          <w:tcPr>
            <w:tcW w:w="1695" w:type="dxa"/>
            <w:vMerge/>
          </w:tcPr>
          <w:p w14:paraId="34141817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01ECF3DD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Taking photos and videos</w:t>
            </w:r>
          </w:p>
        </w:tc>
        <w:tc>
          <w:tcPr>
            <w:tcW w:w="1275" w:type="dxa"/>
            <w:vAlign w:val="center"/>
          </w:tcPr>
          <w:p w14:paraId="7A542007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085D95F9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94F2B61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327E1C" w:rsidRPr="00327E1C" w14:paraId="7F980D65" w14:textId="77777777" w:rsidTr="00327E1C">
        <w:tc>
          <w:tcPr>
            <w:tcW w:w="1695" w:type="dxa"/>
            <w:vMerge/>
          </w:tcPr>
          <w:p w14:paraId="5835921F" w14:textId="77777777" w:rsidR="00327E1C" w:rsidRPr="00327E1C" w:rsidRDefault="00327E1C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1A339DB5" w14:textId="77777777" w:rsidR="00327E1C" w:rsidRPr="00327E1C" w:rsidRDefault="00327E1C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Voice memos</w:t>
            </w:r>
          </w:p>
        </w:tc>
        <w:tc>
          <w:tcPr>
            <w:tcW w:w="1275" w:type="dxa"/>
            <w:vAlign w:val="center"/>
          </w:tcPr>
          <w:p w14:paraId="4935F88D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368D2439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5FB360DE" w14:textId="77777777" w:rsidR="00327E1C" w:rsidRPr="00327E1C" w:rsidRDefault="00327E1C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EA105B" w:rsidRPr="00327E1C" w14:paraId="2723A88F" w14:textId="77777777" w:rsidTr="00327E1C">
        <w:tc>
          <w:tcPr>
            <w:tcW w:w="1695" w:type="dxa"/>
            <w:vMerge w:val="restart"/>
          </w:tcPr>
          <w:p w14:paraId="0746D95A" w14:textId="77777777" w:rsidR="00EA105B" w:rsidRPr="00327E1C" w:rsidRDefault="00EA105B" w:rsidP="00327E1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Payment</w:t>
            </w:r>
          </w:p>
        </w:tc>
        <w:tc>
          <w:tcPr>
            <w:tcW w:w="3544" w:type="dxa"/>
          </w:tcPr>
          <w:p w14:paraId="440CF656" w14:textId="77777777" w:rsidR="00EA105B" w:rsidRPr="00327E1C" w:rsidRDefault="00EA105B" w:rsidP="00327E1C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E-money, QR code payments, Transportation IC cards</w:t>
            </w:r>
          </w:p>
        </w:tc>
        <w:tc>
          <w:tcPr>
            <w:tcW w:w="1275" w:type="dxa"/>
            <w:vAlign w:val="center"/>
          </w:tcPr>
          <w:p w14:paraId="40531443" w14:textId="77777777" w:rsidR="00EA105B" w:rsidRPr="00327E1C" w:rsidRDefault="00EA105B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4E3D3212" w14:textId="77777777" w:rsidR="00EA105B" w:rsidRPr="00327E1C" w:rsidRDefault="00EA105B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1CB6AD50" w14:textId="77777777" w:rsidR="00EA105B" w:rsidRPr="00327E1C" w:rsidRDefault="00EA105B" w:rsidP="00327E1C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  <w:tr w:rsidR="00EA105B" w:rsidRPr="00327E1C" w14:paraId="564C56AB" w14:textId="77777777" w:rsidTr="00327E1C">
        <w:tc>
          <w:tcPr>
            <w:tcW w:w="1695" w:type="dxa"/>
            <w:vMerge/>
          </w:tcPr>
          <w:p w14:paraId="1E064F44" w14:textId="77777777" w:rsidR="00EA105B" w:rsidRPr="00327E1C" w:rsidRDefault="00EA105B" w:rsidP="00EA105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14:paraId="731BAAF5" w14:textId="77777777" w:rsidR="00EA105B" w:rsidRPr="00327E1C" w:rsidRDefault="00EA105B" w:rsidP="00EA105B">
            <w:pPr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nline banking, Credit card management</w:t>
            </w:r>
          </w:p>
        </w:tc>
        <w:tc>
          <w:tcPr>
            <w:tcW w:w="1275" w:type="dxa"/>
            <w:vAlign w:val="center"/>
          </w:tcPr>
          <w:p w14:paraId="077A6F3F" w14:textId="77777777" w:rsidR="00EA105B" w:rsidRPr="00327E1C" w:rsidRDefault="00EA105B" w:rsidP="00EA105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277" w:type="dxa"/>
            <w:vAlign w:val="center"/>
          </w:tcPr>
          <w:p w14:paraId="7F0A691F" w14:textId="77777777" w:rsidR="00EA105B" w:rsidRPr="00327E1C" w:rsidRDefault="00EA105B" w:rsidP="00EA105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4D6FD507" w14:textId="77777777" w:rsidR="00EA105B" w:rsidRPr="00327E1C" w:rsidRDefault="00EA105B" w:rsidP="00EA105B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27E1C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</w:tr>
    </w:tbl>
    <w:p w14:paraId="49A5B1E4" w14:textId="77777777" w:rsidR="00F700E2" w:rsidRPr="00EA105B" w:rsidRDefault="00F700E2">
      <w:pPr>
        <w:rPr>
          <w:rFonts w:ascii="Calibri" w:hAnsi="Calibri" w:cs="Calibri"/>
        </w:rPr>
      </w:pPr>
    </w:p>
    <w:p w14:paraId="74A65483" w14:textId="77777777" w:rsidR="00BD4E92" w:rsidRDefault="00BD4E9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C0519E1" w14:textId="1DA56CBC" w:rsidR="00F700E2" w:rsidRDefault="00BD4E92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Characteristics of participants recruited from hospitals and primary care clinics</w:t>
      </w:r>
    </w:p>
    <w:p w14:paraId="5ABEA2FB" w14:textId="77777777" w:rsidR="00BD4E92" w:rsidRDefault="00BD4E92">
      <w:pPr>
        <w:rPr>
          <w:rFonts w:ascii="Calibri" w:hAnsi="Calibri" w:cs="Calibri"/>
          <w:lang w:val="en-US"/>
        </w:rPr>
      </w:pP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1569"/>
        <w:gridCol w:w="1098"/>
        <w:gridCol w:w="1099"/>
        <w:gridCol w:w="1099"/>
        <w:gridCol w:w="1099"/>
        <w:gridCol w:w="850"/>
      </w:tblGrid>
      <w:tr w:rsidR="00BD4E92" w:rsidRPr="00BD4E92" w14:paraId="56C98549" w14:textId="77777777" w:rsidTr="00BD4E92">
        <w:trPr>
          <w:trHeight w:val="560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53A5" w14:textId="77777777" w:rsidR="00BD4E92" w:rsidRPr="00BD4E92" w:rsidRDefault="00BD4E92" w:rsidP="00BD4E92">
            <w:pPr>
              <w:widowControl/>
              <w:jc w:val="left"/>
              <w:rPr>
                <w:rFonts w:ascii="Calibri" w:eastAsia="ＭＳ Ｐゴシック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8C053" w14:textId="77777777" w:rsidR="00BD4E92" w:rsidRPr="00BD4E92" w:rsidRDefault="00BD4E92" w:rsidP="00BD4E92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B712C2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Participants recruited from hospitals (n=49)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5777D1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Participants recruited from clinics (n=1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508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4C5DA59D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B173E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75135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433420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n/mea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3693E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%/S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9638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n/mea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4B905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%/S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CA407" w14:textId="77777777" w:rsidR="00BD4E92" w:rsidRPr="00BD4E92" w:rsidRDefault="00F836A5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p</w:t>
            </w:r>
          </w:p>
        </w:tc>
      </w:tr>
      <w:tr w:rsidR="00BD4E92" w:rsidRPr="00BD4E92" w14:paraId="278B5D68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68A7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A8BC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F48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81.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8129E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6.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F06BF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83.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B4F0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6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4361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13 </w:t>
            </w:r>
          </w:p>
        </w:tc>
      </w:tr>
      <w:tr w:rsidR="00BD4E92" w:rsidRPr="00BD4E92" w14:paraId="08CB671F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B24D7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1F92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5319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D941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6.9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A47F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8ECB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2.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E732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082 </w:t>
            </w:r>
          </w:p>
        </w:tc>
      </w:tr>
      <w:tr w:rsidR="00BD4E92" w:rsidRPr="00BD4E92" w14:paraId="115AEEE7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FD0C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24D4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BE3F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39A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3.1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691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DA9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67.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EA0C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35E0A834" w14:textId="77777777" w:rsidTr="00BD4E92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CA04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1DAD6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≤9 yea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5265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CFFAC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2D2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5BF1A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7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1406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&lt;0.001</w:t>
            </w:r>
          </w:p>
        </w:tc>
      </w:tr>
      <w:tr w:rsidR="00BD4E92" w:rsidRPr="00BD4E92" w14:paraId="3C688F8E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A53E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CE08B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0–12 yea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EDDA1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5EFB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6.7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867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87C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5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C39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1823F117" w14:textId="77777777" w:rsidTr="00BD4E92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1A6C" w14:textId="77777777" w:rsidR="00BD4E92" w:rsidRPr="00BD4E92" w:rsidRDefault="00BD4E92" w:rsidP="00BD4E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60EC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3≤ year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526B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D9F2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3.1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8243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D281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8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831D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144E20D9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B514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A32C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79FD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87D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65.3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3EAA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D2DA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7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DFE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035 </w:t>
            </w:r>
          </w:p>
        </w:tc>
      </w:tr>
      <w:tr w:rsidR="00BD4E92" w:rsidRPr="00BD4E92" w14:paraId="62F67B09" w14:textId="77777777" w:rsidTr="00BD4E92">
        <w:trPr>
          <w:trHeight w:val="6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ED15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1CC66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Single/divorced/widowe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B3E11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0A4A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4.7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72E1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FEBD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2.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7899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02EFF341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FAE9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Living arrangement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9309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DAAAB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3942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83.7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6A2B2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5AF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76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A501C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31 </w:t>
            </w:r>
          </w:p>
        </w:tc>
      </w:tr>
      <w:tr w:rsidR="00BD4E92" w:rsidRPr="00BD4E92" w14:paraId="05F3D493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B71D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4BDB7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C85C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931B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6.3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E71D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0EC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3.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36C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64508262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EB6EF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Perceived economic statu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CDD1E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B020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0889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0.8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5E2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C9D1C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1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3C0D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025 </w:t>
            </w:r>
          </w:p>
        </w:tc>
      </w:tr>
      <w:tr w:rsidR="00BD4E92" w:rsidRPr="00BD4E92" w14:paraId="1C80C5BD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C44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364D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FA7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CA6E9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9.2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BFFE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10CB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6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2075A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510503F5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A66D" w14:textId="77777777" w:rsidR="00BD4E92" w:rsidRPr="00BD4E92" w:rsidRDefault="00BD4E92" w:rsidP="00BD4E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5100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7700D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270B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466C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4F3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3.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AA60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7922134E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BB19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Number of comorbiditi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799E7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1B5E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C6ED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2.2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273DF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22ED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2.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CD41C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19 </w:t>
            </w:r>
          </w:p>
        </w:tc>
      </w:tr>
      <w:tr w:rsidR="00BD4E92" w:rsidRPr="00BD4E92" w14:paraId="77FBDD6A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8F1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C896C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–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0AC9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9A62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0.6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47BAB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90F57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5.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234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562598CE" w14:textId="77777777" w:rsidTr="00BD4E92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1310" w14:textId="77777777" w:rsidR="00BD4E92" w:rsidRPr="00BD4E92" w:rsidRDefault="00BD4E92" w:rsidP="00BD4E92">
            <w:pPr>
              <w:widowControl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A0156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3≤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26BF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5337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57.1%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36FE2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81848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42.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8489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BD4E92" w:rsidRPr="00BD4E92" w14:paraId="360775FB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3E97B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MSE scor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FAEF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7883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1.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1038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.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A38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20.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BA2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B0A50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13 </w:t>
            </w:r>
          </w:p>
        </w:tc>
      </w:tr>
      <w:tr w:rsidR="00BD4E92" w:rsidRPr="00BD4E92" w14:paraId="702F1D79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5ECA2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DASC-8 scor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E383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D834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6.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224E5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.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5583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8.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340DB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4.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BE93A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034 </w:t>
            </w:r>
          </w:p>
        </w:tc>
      </w:tr>
      <w:tr w:rsidR="00BD4E92" w:rsidRPr="00BD4E92" w14:paraId="41E0ABB2" w14:textId="77777777" w:rsidTr="00BD4E92">
        <w:trPr>
          <w:trHeight w:val="28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AAF21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DBD-5 scor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D6EB7" w14:textId="77777777" w:rsidR="00BD4E92" w:rsidRPr="00BD4E92" w:rsidRDefault="00BD4E92" w:rsidP="00BD4E92">
            <w:pPr>
              <w:widowControl/>
              <w:jc w:val="left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D214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0.8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23626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.3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420BB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10.5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86001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3.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7D770" w14:textId="77777777" w:rsidR="00BD4E92" w:rsidRPr="00BD4E92" w:rsidRDefault="00BD4E92" w:rsidP="00BD4E92">
            <w:pPr>
              <w:widowControl/>
              <w:jc w:val="center"/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  <w:r w:rsidRPr="00BD4E92">
              <w:rPr>
                <w:rFonts w:ascii="Calibri" w:eastAsia="Yu Gothic" w:hAnsi="Calibri" w:cs="Calibri"/>
                <w:color w:val="000000"/>
                <w:kern w:val="0"/>
                <w:sz w:val="20"/>
                <w:szCs w:val="20"/>
                <w:lang w:val="en-US"/>
              </w:rPr>
              <w:t xml:space="preserve">0.59 </w:t>
            </w:r>
          </w:p>
        </w:tc>
      </w:tr>
    </w:tbl>
    <w:p w14:paraId="6327947E" w14:textId="77777777" w:rsidR="00BD4E92" w:rsidRPr="00F700E2" w:rsidRDefault="00F836A5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P-values were calculated using the chi-square test for categorical variables and t test for continuous variables.</w:t>
      </w:r>
    </w:p>
    <w:sectPr w:rsidR="00BD4E92" w:rsidRPr="00F700E2" w:rsidSect="00F700E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0E2"/>
    <w:rsid w:val="00001664"/>
    <w:rsid w:val="00001EE8"/>
    <w:rsid w:val="000042C7"/>
    <w:rsid w:val="00004325"/>
    <w:rsid w:val="0000452B"/>
    <w:rsid w:val="000051FF"/>
    <w:rsid w:val="000066B5"/>
    <w:rsid w:val="00007E7F"/>
    <w:rsid w:val="00010665"/>
    <w:rsid w:val="0001121F"/>
    <w:rsid w:val="00011EA9"/>
    <w:rsid w:val="0001202D"/>
    <w:rsid w:val="00012782"/>
    <w:rsid w:val="0001533B"/>
    <w:rsid w:val="00016754"/>
    <w:rsid w:val="00017A79"/>
    <w:rsid w:val="000250ED"/>
    <w:rsid w:val="0002537A"/>
    <w:rsid w:val="00025687"/>
    <w:rsid w:val="00034F24"/>
    <w:rsid w:val="00035D5A"/>
    <w:rsid w:val="00042819"/>
    <w:rsid w:val="0004387C"/>
    <w:rsid w:val="00043D2F"/>
    <w:rsid w:val="000450D8"/>
    <w:rsid w:val="000452C3"/>
    <w:rsid w:val="00046C64"/>
    <w:rsid w:val="0005304C"/>
    <w:rsid w:val="000539BE"/>
    <w:rsid w:val="0005428C"/>
    <w:rsid w:val="00054A65"/>
    <w:rsid w:val="00055C67"/>
    <w:rsid w:val="000564FD"/>
    <w:rsid w:val="000569EE"/>
    <w:rsid w:val="0006181E"/>
    <w:rsid w:val="000636DB"/>
    <w:rsid w:val="000646CC"/>
    <w:rsid w:val="0006558A"/>
    <w:rsid w:val="00066854"/>
    <w:rsid w:val="0006796A"/>
    <w:rsid w:val="00067CB4"/>
    <w:rsid w:val="00072832"/>
    <w:rsid w:val="00072EF4"/>
    <w:rsid w:val="0007319C"/>
    <w:rsid w:val="00074A4F"/>
    <w:rsid w:val="00076EFF"/>
    <w:rsid w:val="00077F9B"/>
    <w:rsid w:val="00081F8C"/>
    <w:rsid w:val="00083B08"/>
    <w:rsid w:val="000848DA"/>
    <w:rsid w:val="00087E84"/>
    <w:rsid w:val="0009127A"/>
    <w:rsid w:val="00095C01"/>
    <w:rsid w:val="000A17E0"/>
    <w:rsid w:val="000A3263"/>
    <w:rsid w:val="000A5452"/>
    <w:rsid w:val="000A605E"/>
    <w:rsid w:val="000A6CE5"/>
    <w:rsid w:val="000A743C"/>
    <w:rsid w:val="000B0E27"/>
    <w:rsid w:val="000B3000"/>
    <w:rsid w:val="000B3028"/>
    <w:rsid w:val="000B4F14"/>
    <w:rsid w:val="000B5805"/>
    <w:rsid w:val="000B6991"/>
    <w:rsid w:val="000B7A12"/>
    <w:rsid w:val="000C084A"/>
    <w:rsid w:val="000C0A7F"/>
    <w:rsid w:val="000C120A"/>
    <w:rsid w:val="000C1B57"/>
    <w:rsid w:val="000C3373"/>
    <w:rsid w:val="000C38C8"/>
    <w:rsid w:val="000C39B5"/>
    <w:rsid w:val="000C5E1E"/>
    <w:rsid w:val="000C695F"/>
    <w:rsid w:val="000D1A1E"/>
    <w:rsid w:val="000D2FD0"/>
    <w:rsid w:val="000D3938"/>
    <w:rsid w:val="000D3FB3"/>
    <w:rsid w:val="000D433C"/>
    <w:rsid w:val="000D45F4"/>
    <w:rsid w:val="000D5C10"/>
    <w:rsid w:val="000D6140"/>
    <w:rsid w:val="000E09FF"/>
    <w:rsid w:val="000E0BBC"/>
    <w:rsid w:val="000E1D6F"/>
    <w:rsid w:val="000E251F"/>
    <w:rsid w:val="000E384A"/>
    <w:rsid w:val="000E3D56"/>
    <w:rsid w:val="000E55BB"/>
    <w:rsid w:val="000E6239"/>
    <w:rsid w:val="000F12E8"/>
    <w:rsid w:val="000F1A0B"/>
    <w:rsid w:val="000F5487"/>
    <w:rsid w:val="000F54C9"/>
    <w:rsid w:val="00100834"/>
    <w:rsid w:val="00101D5F"/>
    <w:rsid w:val="00101FB8"/>
    <w:rsid w:val="0010293E"/>
    <w:rsid w:val="0010340A"/>
    <w:rsid w:val="001056F2"/>
    <w:rsid w:val="0010617C"/>
    <w:rsid w:val="00107330"/>
    <w:rsid w:val="001103AC"/>
    <w:rsid w:val="0011061E"/>
    <w:rsid w:val="0011147C"/>
    <w:rsid w:val="001125D3"/>
    <w:rsid w:val="00112AEE"/>
    <w:rsid w:val="001135E9"/>
    <w:rsid w:val="001143C9"/>
    <w:rsid w:val="00114BD4"/>
    <w:rsid w:val="00120F42"/>
    <w:rsid w:val="00122D35"/>
    <w:rsid w:val="0012379B"/>
    <w:rsid w:val="00126B8D"/>
    <w:rsid w:val="00130E28"/>
    <w:rsid w:val="00131F56"/>
    <w:rsid w:val="001355DE"/>
    <w:rsid w:val="001376BD"/>
    <w:rsid w:val="00137BEE"/>
    <w:rsid w:val="00137C7E"/>
    <w:rsid w:val="00140B1C"/>
    <w:rsid w:val="0014201F"/>
    <w:rsid w:val="00143AE8"/>
    <w:rsid w:val="00143EE5"/>
    <w:rsid w:val="00144498"/>
    <w:rsid w:val="001475D8"/>
    <w:rsid w:val="00147ACD"/>
    <w:rsid w:val="00147B2B"/>
    <w:rsid w:val="001503D4"/>
    <w:rsid w:val="00151525"/>
    <w:rsid w:val="0015271D"/>
    <w:rsid w:val="00154396"/>
    <w:rsid w:val="00154F42"/>
    <w:rsid w:val="00155171"/>
    <w:rsid w:val="00155E51"/>
    <w:rsid w:val="00157256"/>
    <w:rsid w:val="001577DB"/>
    <w:rsid w:val="00160552"/>
    <w:rsid w:val="00161296"/>
    <w:rsid w:val="00162684"/>
    <w:rsid w:val="00162C5B"/>
    <w:rsid w:val="00164850"/>
    <w:rsid w:val="001648DC"/>
    <w:rsid w:val="00165FC4"/>
    <w:rsid w:val="001667B7"/>
    <w:rsid w:val="001672BF"/>
    <w:rsid w:val="00167FAD"/>
    <w:rsid w:val="001707E6"/>
    <w:rsid w:val="00170C2B"/>
    <w:rsid w:val="00170C99"/>
    <w:rsid w:val="00171258"/>
    <w:rsid w:val="00171BFB"/>
    <w:rsid w:val="00171FA1"/>
    <w:rsid w:val="001734C8"/>
    <w:rsid w:val="00176FF4"/>
    <w:rsid w:val="00177634"/>
    <w:rsid w:val="00177BE3"/>
    <w:rsid w:val="001831BF"/>
    <w:rsid w:val="00185094"/>
    <w:rsid w:val="00185234"/>
    <w:rsid w:val="001872E7"/>
    <w:rsid w:val="0019132E"/>
    <w:rsid w:val="0019247F"/>
    <w:rsid w:val="00192549"/>
    <w:rsid w:val="00192EC1"/>
    <w:rsid w:val="00192F7B"/>
    <w:rsid w:val="001930E8"/>
    <w:rsid w:val="00193288"/>
    <w:rsid w:val="001936E2"/>
    <w:rsid w:val="00194863"/>
    <w:rsid w:val="00194DD2"/>
    <w:rsid w:val="00196190"/>
    <w:rsid w:val="00196A68"/>
    <w:rsid w:val="0019704E"/>
    <w:rsid w:val="001A0CC4"/>
    <w:rsid w:val="001A2262"/>
    <w:rsid w:val="001A4E88"/>
    <w:rsid w:val="001A5BF0"/>
    <w:rsid w:val="001A6755"/>
    <w:rsid w:val="001A6885"/>
    <w:rsid w:val="001A6E6A"/>
    <w:rsid w:val="001A7A9D"/>
    <w:rsid w:val="001B0A84"/>
    <w:rsid w:val="001B0EF5"/>
    <w:rsid w:val="001B2851"/>
    <w:rsid w:val="001B321E"/>
    <w:rsid w:val="001B353C"/>
    <w:rsid w:val="001B5B0F"/>
    <w:rsid w:val="001B6B34"/>
    <w:rsid w:val="001B775E"/>
    <w:rsid w:val="001B7EC9"/>
    <w:rsid w:val="001C1096"/>
    <w:rsid w:val="001C37AF"/>
    <w:rsid w:val="001C3EED"/>
    <w:rsid w:val="001C4410"/>
    <w:rsid w:val="001C4F33"/>
    <w:rsid w:val="001C541F"/>
    <w:rsid w:val="001C5C15"/>
    <w:rsid w:val="001C6F6E"/>
    <w:rsid w:val="001D2828"/>
    <w:rsid w:val="001D49F2"/>
    <w:rsid w:val="001D7EC0"/>
    <w:rsid w:val="001E3CF6"/>
    <w:rsid w:val="001E3DCF"/>
    <w:rsid w:val="001E6345"/>
    <w:rsid w:val="001F1476"/>
    <w:rsid w:val="001F3233"/>
    <w:rsid w:val="001F401B"/>
    <w:rsid w:val="001F5835"/>
    <w:rsid w:val="001F5D8C"/>
    <w:rsid w:val="001F627E"/>
    <w:rsid w:val="001F629E"/>
    <w:rsid w:val="001F7C84"/>
    <w:rsid w:val="0020042A"/>
    <w:rsid w:val="00200449"/>
    <w:rsid w:val="002009DA"/>
    <w:rsid w:val="00202776"/>
    <w:rsid w:val="00202A48"/>
    <w:rsid w:val="002030D7"/>
    <w:rsid w:val="002036CC"/>
    <w:rsid w:val="00203FA7"/>
    <w:rsid w:val="00204CF2"/>
    <w:rsid w:val="00205D0E"/>
    <w:rsid w:val="00207AB2"/>
    <w:rsid w:val="00207DF1"/>
    <w:rsid w:val="002112A2"/>
    <w:rsid w:val="0021336D"/>
    <w:rsid w:val="002164FD"/>
    <w:rsid w:val="0021681F"/>
    <w:rsid w:val="002205DA"/>
    <w:rsid w:val="00220F31"/>
    <w:rsid w:val="00224E37"/>
    <w:rsid w:val="0022521A"/>
    <w:rsid w:val="002256F2"/>
    <w:rsid w:val="00226B56"/>
    <w:rsid w:val="002276BB"/>
    <w:rsid w:val="002279F3"/>
    <w:rsid w:val="00231934"/>
    <w:rsid w:val="00231BE5"/>
    <w:rsid w:val="00233A0B"/>
    <w:rsid w:val="0023457C"/>
    <w:rsid w:val="002364E4"/>
    <w:rsid w:val="00241BD3"/>
    <w:rsid w:val="002437B6"/>
    <w:rsid w:val="00243EA9"/>
    <w:rsid w:val="00244492"/>
    <w:rsid w:val="00245D1A"/>
    <w:rsid w:val="00245E69"/>
    <w:rsid w:val="00245FAD"/>
    <w:rsid w:val="002520C7"/>
    <w:rsid w:val="00252B23"/>
    <w:rsid w:val="00253F62"/>
    <w:rsid w:val="0025436C"/>
    <w:rsid w:val="00254443"/>
    <w:rsid w:val="00254CE7"/>
    <w:rsid w:val="00255BEE"/>
    <w:rsid w:val="00255C84"/>
    <w:rsid w:val="00256B35"/>
    <w:rsid w:val="002605EE"/>
    <w:rsid w:val="002606A2"/>
    <w:rsid w:val="002606C5"/>
    <w:rsid w:val="00260A23"/>
    <w:rsid w:val="0026136E"/>
    <w:rsid w:val="00263E51"/>
    <w:rsid w:val="00264D2D"/>
    <w:rsid w:val="00264DFE"/>
    <w:rsid w:val="0026622B"/>
    <w:rsid w:val="00271131"/>
    <w:rsid w:val="00271285"/>
    <w:rsid w:val="00271BA6"/>
    <w:rsid w:val="00273BDF"/>
    <w:rsid w:val="00273F14"/>
    <w:rsid w:val="00273FEA"/>
    <w:rsid w:val="00275E25"/>
    <w:rsid w:val="0027786D"/>
    <w:rsid w:val="002801E5"/>
    <w:rsid w:val="002812FD"/>
    <w:rsid w:val="0028155C"/>
    <w:rsid w:val="002830DB"/>
    <w:rsid w:val="002832B0"/>
    <w:rsid w:val="0028573A"/>
    <w:rsid w:val="00286E14"/>
    <w:rsid w:val="00287531"/>
    <w:rsid w:val="00287D1E"/>
    <w:rsid w:val="00291282"/>
    <w:rsid w:val="00291E42"/>
    <w:rsid w:val="00292EF1"/>
    <w:rsid w:val="00293941"/>
    <w:rsid w:val="00294ABC"/>
    <w:rsid w:val="00295225"/>
    <w:rsid w:val="00297588"/>
    <w:rsid w:val="002A0AC6"/>
    <w:rsid w:val="002A0F84"/>
    <w:rsid w:val="002A12F4"/>
    <w:rsid w:val="002A5A97"/>
    <w:rsid w:val="002A5C4A"/>
    <w:rsid w:val="002B0972"/>
    <w:rsid w:val="002B1F68"/>
    <w:rsid w:val="002B2245"/>
    <w:rsid w:val="002B28DD"/>
    <w:rsid w:val="002B45B2"/>
    <w:rsid w:val="002B5548"/>
    <w:rsid w:val="002B63CC"/>
    <w:rsid w:val="002B7D38"/>
    <w:rsid w:val="002B7E16"/>
    <w:rsid w:val="002C0517"/>
    <w:rsid w:val="002C10E2"/>
    <w:rsid w:val="002C32D5"/>
    <w:rsid w:val="002C3443"/>
    <w:rsid w:val="002C51E9"/>
    <w:rsid w:val="002C5D3D"/>
    <w:rsid w:val="002C64C9"/>
    <w:rsid w:val="002D0451"/>
    <w:rsid w:val="002D3F64"/>
    <w:rsid w:val="002D43E6"/>
    <w:rsid w:val="002D4B59"/>
    <w:rsid w:val="002D5BF0"/>
    <w:rsid w:val="002E05BD"/>
    <w:rsid w:val="002E0F38"/>
    <w:rsid w:val="002E3248"/>
    <w:rsid w:val="002E5A28"/>
    <w:rsid w:val="002E5ABF"/>
    <w:rsid w:val="002E745B"/>
    <w:rsid w:val="002F0711"/>
    <w:rsid w:val="002F0A0F"/>
    <w:rsid w:val="002F0CDC"/>
    <w:rsid w:val="002F0FAD"/>
    <w:rsid w:val="002F235F"/>
    <w:rsid w:val="002F296D"/>
    <w:rsid w:val="002F3875"/>
    <w:rsid w:val="002F5BC4"/>
    <w:rsid w:val="00301441"/>
    <w:rsid w:val="003023A2"/>
    <w:rsid w:val="003037DF"/>
    <w:rsid w:val="00304214"/>
    <w:rsid w:val="0030460E"/>
    <w:rsid w:val="00304DB3"/>
    <w:rsid w:val="00306307"/>
    <w:rsid w:val="00311099"/>
    <w:rsid w:val="0031112F"/>
    <w:rsid w:val="00311992"/>
    <w:rsid w:val="00311C55"/>
    <w:rsid w:val="0031284E"/>
    <w:rsid w:val="00312A28"/>
    <w:rsid w:val="00313291"/>
    <w:rsid w:val="003135E3"/>
    <w:rsid w:val="00314143"/>
    <w:rsid w:val="0031459F"/>
    <w:rsid w:val="00315618"/>
    <w:rsid w:val="00315EB8"/>
    <w:rsid w:val="00316465"/>
    <w:rsid w:val="003230A1"/>
    <w:rsid w:val="003232CA"/>
    <w:rsid w:val="003233BE"/>
    <w:rsid w:val="00323744"/>
    <w:rsid w:val="00324A28"/>
    <w:rsid w:val="00324DE9"/>
    <w:rsid w:val="00324DFC"/>
    <w:rsid w:val="00326338"/>
    <w:rsid w:val="00327E1C"/>
    <w:rsid w:val="00330EDA"/>
    <w:rsid w:val="0033135B"/>
    <w:rsid w:val="003318B7"/>
    <w:rsid w:val="00332DA7"/>
    <w:rsid w:val="00334110"/>
    <w:rsid w:val="00337917"/>
    <w:rsid w:val="00341032"/>
    <w:rsid w:val="00341E79"/>
    <w:rsid w:val="003427E1"/>
    <w:rsid w:val="00343820"/>
    <w:rsid w:val="00343A37"/>
    <w:rsid w:val="00343C1D"/>
    <w:rsid w:val="003467E8"/>
    <w:rsid w:val="00350D54"/>
    <w:rsid w:val="00350FA0"/>
    <w:rsid w:val="0035150F"/>
    <w:rsid w:val="00351F2D"/>
    <w:rsid w:val="00352C21"/>
    <w:rsid w:val="0035593A"/>
    <w:rsid w:val="00361372"/>
    <w:rsid w:val="0036211D"/>
    <w:rsid w:val="003634BE"/>
    <w:rsid w:val="003634DD"/>
    <w:rsid w:val="00364C17"/>
    <w:rsid w:val="0036767C"/>
    <w:rsid w:val="00370AC6"/>
    <w:rsid w:val="00371CD9"/>
    <w:rsid w:val="00371D20"/>
    <w:rsid w:val="003728FE"/>
    <w:rsid w:val="0037384D"/>
    <w:rsid w:val="00374009"/>
    <w:rsid w:val="00375F35"/>
    <w:rsid w:val="0037615F"/>
    <w:rsid w:val="003773E8"/>
    <w:rsid w:val="00380035"/>
    <w:rsid w:val="0038152D"/>
    <w:rsid w:val="00382C39"/>
    <w:rsid w:val="00383331"/>
    <w:rsid w:val="00383CE2"/>
    <w:rsid w:val="00385230"/>
    <w:rsid w:val="00386D1C"/>
    <w:rsid w:val="00387DDF"/>
    <w:rsid w:val="00390BAA"/>
    <w:rsid w:val="0039225C"/>
    <w:rsid w:val="00392D4C"/>
    <w:rsid w:val="00393C89"/>
    <w:rsid w:val="0039538D"/>
    <w:rsid w:val="003962FC"/>
    <w:rsid w:val="00397001"/>
    <w:rsid w:val="003A0443"/>
    <w:rsid w:val="003A2711"/>
    <w:rsid w:val="003A3E08"/>
    <w:rsid w:val="003A62FF"/>
    <w:rsid w:val="003B03B8"/>
    <w:rsid w:val="003B19E8"/>
    <w:rsid w:val="003B229C"/>
    <w:rsid w:val="003B4116"/>
    <w:rsid w:val="003B6A23"/>
    <w:rsid w:val="003B7A52"/>
    <w:rsid w:val="003C0E8E"/>
    <w:rsid w:val="003C1E9D"/>
    <w:rsid w:val="003C2498"/>
    <w:rsid w:val="003C38BF"/>
    <w:rsid w:val="003C4436"/>
    <w:rsid w:val="003C5FD6"/>
    <w:rsid w:val="003C7BD7"/>
    <w:rsid w:val="003D019E"/>
    <w:rsid w:val="003D34B5"/>
    <w:rsid w:val="003D542B"/>
    <w:rsid w:val="003E2E74"/>
    <w:rsid w:val="003E3D83"/>
    <w:rsid w:val="003E4A0A"/>
    <w:rsid w:val="003E60EE"/>
    <w:rsid w:val="003E72E1"/>
    <w:rsid w:val="003E739F"/>
    <w:rsid w:val="003E77D7"/>
    <w:rsid w:val="003E795D"/>
    <w:rsid w:val="003F08DE"/>
    <w:rsid w:val="003F2B91"/>
    <w:rsid w:val="003F74FD"/>
    <w:rsid w:val="00402242"/>
    <w:rsid w:val="00403685"/>
    <w:rsid w:val="00410CA5"/>
    <w:rsid w:val="00411AA0"/>
    <w:rsid w:val="00414E14"/>
    <w:rsid w:val="00415BE1"/>
    <w:rsid w:val="00416FF6"/>
    <w:rsid w:val="00420C94"/>
    <w:rsid w:val="004213B8"/>
    <w:rsid w:val="00421524"/>
    <w:rsid w:val="00421C27"/>
    <w:rsid w:val="00422B0A"/>
    <w:rsid w:val="00422BFB"/>
    <w:rsid w:val="00423F3B"/>
    <w:rsid w:val="004255AB"/>
    <w:rsid w:val="00425B1B"/>
    <w:rsid w:val="00426805"/>
    <w:rsid w:val="00427198"/>
    <w:rsid w:val="00433AB5"/>
    <w:rsid w:val="00434752"/>
    <w:rsid w:val="004370FB"/>
    <w:rsid w:val="00437C32"/>
    <w:rsid w:val="00440687"/>
    <w:rsid w:val="004407C0"/>
    <w:rsid w:val="00440F88"/>
    <w:rsid w:val="00441A54"/>
    <w:rsid w:val="00443CC2"/>
    <w:rsid w:val="004443B0"/>
    <w:rsid w:val="00444BD9"/>
    <w:rsid w:val="00445133"/>
    <w:rsid w:val="00450410"/>
    <w:rsid w:val="00450595"/>
    <w:rsid w:val="00451D10"/>
    <w:rsid w:val="004526E5"/>
    <w:rsid w:val="0045289F"/>
    <w:rsid w:val="00453105"/>
    <w:rsid w:val="00456866"/>
    <w:rsid w:val="00456B83"/>
    <w:rsid w:val="004572AC"/>
    <w:rsid w:val="0045791C"/>
    <w:rsid w:val="0046093F"/>
    <w:rsid w:val="00460AEC"/>
    <w:rsid w:val="00460CDC"/>
    <w:rsid w:val="004610F8"/>
    <w:rsid w:val="00461A89"/>
    <w:rsid w:val="0046330A"/>
    <w:rsid w:val="0046339B"/>
    <w:rsid w:val="00464636"/>
    <w:rsid w:val="0046483F"/>
    <w:rsid w:val="00465278"/>
    <w:rsid w:val="004733EB"/>
    <w:rsid w:val="0047378B"/>
    <w:rsid w:val="004738E4"/>
    <w:rsid w:val="0047410A"/>
    <w:rsid w:val="00474AC1"/>
    <w:rsid w:val="00474C96"/>
    <w:rsid w:val="004755A6"/>
    <w:rsid w:val="00475AAE"/>
    <w:rsid w:val="00475D8D"/>
    <w:rsid w:val="004766CB"/>
    <w:rsid w:val="00476D23"/>
    <w:rsid w:val="0047761B"/>
    <w:rsid w:val="00477859"/>
    <w:rsid w:val="0048022B"/>
    <w:rsid w:val="004813C4"/>
    <w:rsid w:val="00483E16"/>
    <w:rsid w:val="00483E80"/>
    <w:rsid w:val="00484EA5"/>
    <w:rsid w:val="00484F8B"/>
    <w:rsid w:val="00487C14"/>
    <w:rsid w:val="00491609"/>
    <w:rsid w:val="00492226"/>
    <w:rsid w:val="004946DC"/>
    <w:rsid w:val="00495E82"/>
    <w:rsid w:val="0049745A"/>
    <w:rsid w:val="004979C0"/>
    <w:rsid w:val="004A1666"/>
    <w:rsid w:val="004A2625"/>
    <w:rsid w:val="004A4E6D"/>
    <w:rsid w:val="004A4F61"/>
    <w:rsid w:val="004A5C01"/>
    <w:rsid w:val="004A6B68"/>
    <w:rsid w:val="004A74F6"/>
    <w:rsid w:val="004A7959"/>
    <w:rsid w:val="004B0034"/>
    <w:rsid w:val="004B0286"/>
    <w:rsid w:val="004B1C2C"/>
    <w:rsid w:val="004B4472"/>
    <w:rsid w:val="004B4631"/>
    <w:rsid w:val="004B4B12"/>
    <w:rsid w:val="004B5B7F"/>
    <w:rsid w:val="004B6207"/>
    <w:rsid w:val="004B6364"/>
    <w:rsid w:val="004B676A"/>
    <w:rsid w:val="004B7E41"/>
    <w:rsid w:val="004C01E8"/>
    <w:rsid w:val="004C1147"/>
    <w:rsid w:val="004C3BBD"/>
    <w:rsid w:val="004C3DAE"/>
    <w:rsid w:val="004C4FD1"/>
    <w:rsid w:val="004C5FB0"/>
    <w:rsid w:val="004C7D96"/>
    <w:rsid w:val="004D0746"/>
    <w:rsid w:val="004D0E53"/>
    <w:rsid w:val="004D11DB"/>
    <w:rsid w:val="004D2284"/>
    <w:rsid w:val="004D3E46"/>
    <w:rsid w:val="004D5594"/>
    <w:rsid w:val="004D72AD"/>
    <w:rsid w:val="004E4262"/>
    <w:rsid w:val="004E4EA4"/>
    <w:rsid w:val="004E4EEE"/>
    <w:rsid w:val="004E5D42"/>
    <w:rsid w:val="004E6332"/>
    <w:rsid w:val="004E74B1"/>
    <w:rsid w:val="004E7F6D"/>
    <w:rsid w:val="004F052C"/>
    <w:rsid w:val="004F21EE"/>
    <w:rsid w:val="004F2CA6"/>
    <w:rsid w:val="004F2FBB"/>
    <w:rsid w:val="004F35EF"/>
    <w:rsid w:val="004F36A2"/>
    <w:rsid w:val="004F4B93"/>
    <w:rsid w:val="004F7F67"/>
    <w:rsid w:val="00500F92"/>
    <w:rsid w:val="00502487"/>
    <w:rsid w:val="00502D9B"/>
    <w:rsid w:val="005044D3"/>
    <w:rsid w:val="00504FC0"/>
    <w:rsid w:val="00505B77"/>
    <w:rsid w:val="005063F4"/>
    <w:rsid w:val="0050743B"/>
    <w:rsid w:val="0050763C"/>
    <w:rsid w:val="00507898"/>
    <w:rsid w:val="00507AAB"/>
    <w:rsid w:val="00507B40"/>
    <w:rsid w:val="00507C44"/>
    <w:rsid w:val="00507E47"/>
    <w:rsid w:val="00510472"/>
    <w:rsid w:val="005106DB"/>
    <w:rsid w:val="00513CD6"/>
    <w:rsid w:val="005146E4"/>
    <w:rsid w:val="00514C0A"/>
    <w:rsid w:val="00515029"/>
    <w:rsid w:val="005155C1"/>
    <w:rsid w:val="00517423"/>
    <w:rsid w:val="0051766B"/>
    <w:rsid w:val="00517F55"/>
    <w:rsid w:val="005209CE"/>
    <w:rsid w:val="00520B67"/>
    <w:rsid w:val="00520F66"/>
    <w:rsid w:val="005213E8"/>
    <w:rsid w:val="00521CC7"/>
    <w:rsid w:val="00522D88"/>
    <w:rsid w:val="00522E0C"/>
    <w:rsid w:val="0052389F"/>
    <w:rsid w:val="005265BD"/>
    <w:rsid w:val="005278BA"/>
    <w:rsid w:val="00532006"/>
    <w:rsid w:val="00532E18"/>
    <w:rsid w:val="005336C3"/>
    <w:rsid w:val="005341AE"/>
    <w:rsid w:val="00534DBD"/>
    <w:rsid w:val="00535ACF"/>
    <w:rsid w:val="00535FA6"/>
    <w:rsid w:val="005363D0"/>
    <w:rsid w:val="005372DE"/>
    <w:rsid w:val="00537E2A"/>
    <w:rsid w:val="00540FAD"/>
    <w:rsid w:val="00541F93"/>
    <w:rsid w:val="00546EA0"/>
    <w:rsid w:val="00550085"/>
    <w:rsid w:val="00553EA2"/>
    <w:rsid w:val="005553FC"/>
    <w:rsid w:val="00555F64"/>
    <w:rsid w:val="0056118E"/>
    <w:rsid w:val="0056197C"/>
    <w:rsid w:val="00563492"/>
    <w:rsid w:val="005639EE"/>
    <w:rsid w:val="005641FB"/>
    <w:rsid w:val="005642E7"/>
    <w:rsid w:val="00566E71"/>
    <w:rsid w:val="00566F38"/>
    <w:rsid w:val="00567790"/>
    <w:rsid w:val="00572220"/>
    <w:rsid w:val="0057307F"/>
    <w:rsid w:val="00573F99"/>
    <w:rsid w:val="005757F5"/>
    <w:rsid w:val="00576CB0"/>
    <w:rsid w:val="0057745C"/>
    <w:rsid w:val="00577556"/>
    <w:rsid w:val="005776C6"/>
    <w:rsid w:val="005809CF"/>
    <w:rsid w:val="00580B92"/>
    <w:rsid w:val="00580DDF"/>
    <w:rsid w:val="00581B4E"/>
    <w:rsid w:val="00582803"/>
    <w:rsid w:val="0058374E"/>
    <w:rsid w:val="00583D3D"/>
    <w:rsid w:val="00585CE8"/>
    <w:rsid w:val="00586292"/>
    <w:rsid w:val="00587961"/>
    <w:rsid w:val="005923E9"/>
    <w:rsid w:val="00592D31"/>
    <w:rsid w:val="00593957"/>
    <w:rsid w:val="00595B93"/>
    <w:rsid w:val="00595E1B"/>
    <w:rsid w:val="005967F3"/>
    <w:rsid w:val="0059748B"/>
    <w:rsid w:val="005975D8"/>
    <w:rsid w:val="005A1F46"/>
    <w:rsid w:val="005A2E05"/>
    <w:rsid w:val="005A4118"/>
    <w:rsid w:val="005A6252"/>
    <w:rsid w:val="005A7364"/>
    <w:rsid w:val="005B0F27"/>
    <w:rsid w:val="005B1017"/>
    <w:rsid w:val="005B107E"/>
    <w:rsid w:val="005B4752"/>
    <w:rsid w:val="005B7698"/>
    <w:rsid w:val="005C214A"/>
    <w:rsid w:val="005C25D0"/>
    <w:rsid w:val="005C261E"/>
    <w:rsid w:val="005C274C"/>
    <w:rsid w:val="005C4FE3"/>
    <w:rsid w:val="005C5CDD"/>
    <w:rsid w:val="005C778B"/>
    <w:rsid w:val="005D0C77"/>
    <w:rsid w:val="005D1F34"/>
    <w:rsid w:val="005D3FD9"/>
    <w:rsid w:val="005D6A10"/>
    <w:rsid w:val="005D7BE5"/>
    <w:rsid w:val="005E038A"/>
    <w:rsid w:val="005E085D"/>
    <w:rsid w:val="005E103C"/>
    <w:rsid w:val="005E1A56"/>
    <w:rsid w:val="005E1F7D"/>
    <w:rsid w:val="005E52FC"/>
    <w:rsid w:val="005E6C51"/>
    <w:rsid w:val="005E75D7"/>
    <w:rsid w:val="005E7619"/>
    <w:rsid w:val="005F027E"/>
    <w:rsid w:val="005F028E"/>
    <w:rsid w:val="005F0A98"/>
    <w:rsid w:val="005F272D"/>
    <w:rsid w:val="005F2E74"/>
    <w:rsid w:val="005F4B6E"/>
    <w:rsid w:val="005F4C56"/>
    <w:rsid w:val="005F58EF"/>
    <w:rsid w:val="005F6B2A"/>
    <w:rsid w:val="005F7149"/>
    <w:rsid w:val="005F78BA"/>
    <w:rsid w:val="00600BF5"/>
    <w:rsid w:val="00601196"/>
    <w:rsid w:val="00603898"/>
    <w:rsid w:val="006043AD"/>
    <w:rsid w:val="00604D28"/>
    <w:rsid w:val="00604E02"/>
    <w:rsid w:val="00610089"/>
    <w:rsid w:val="006119D8"/>
    <w:rsid w:val="006127A8"/>
    <w:rsid w:val="006144EF"/>
    <w:rsid w:val="00615013"/>
    <w:rsid w:val="0062237E"/>
    <w:rsid w:val="00622F37"/>
    <w:rsid w:val="00626EEF"/>
    <w:rsid w:val="00627CF8"/>
    <w:rsid w:val="00627E04"/>
    <w:rsid w:val="006313D8"/>
    <w:rsid w:val="00632D9C"/>
    <w:rsid w:val="0063400F"/>
    <w:rsid w:val="0063436A"/>
    <w:rsid w:val="00635158"/>
    <w:rsid w:val="00636481"/>
    <w:rsid w:val="00637116"/>
    <w:rsid w:val="00637AE2"/>
    <w:rsid w:val="00640213"/>
    <w:rsid w:val="0064181C"/>
    <w:rsid w:val="00641CCB"/>
    <w:rsid w:val="006420DC"/>
    <w:rsid w:val="00644D20"/>
    <w:rsid w:val="00644F91"/>
    <w:rsid w:val="00645F53"/>
    <w:rsid w:val="00646631"/>
    <w:rsid w:val="00650050"/>
    <w:rsid w:val="006503DA"/>
    <w:rsid w:val="00650AAF"/>
    <w:rsid w:val="00651104"/>
    <w:rsid w:val="006518E5"/>
    <w:rsid w:val="00652391"/>
    <w:rsid w:val="00652CB4"/>
    <w:rsid w:val="00652FA3"/>
    <w:rsid w:val="00654F95"/>
    <w:rsid w:val="006552AC"/>
    <w:rsid w:val="0065614B"/>
    <w:rsid w:val="006605E0"/>
    <w:rsid w:val="006628C6"/>
    <w:rsid w:val="00662DF0"/>
    <w:rsid w:val="006658A3"/>
    <w:rsid w:val="00671535"/>
    <w:rsid w:val="0067187D"/>
    <w:rsid w:val="00672966"/>
    <w:rsid w:val="00672B12"/>
    <w:rsid w:val="00673998"/>
    <w:rsid w:val="00674E4E"/>
    <w:rsid w:val="00675515"/>
    <w:rsid w:val="006761D5"/>
    <w:rsid w:val="00676C79"/>
    <w:rsid w:val="0067728A"/>
    <w:rsid w:val="00677511"/>
    <w:rsid w:val="00677666"/>
    <w:rsid w:val="00680331"/>
    <w:rsid w:val="006809DF"/>
    <w:rsid w:val="006815A1"/>
    <w:rsid w:val="006819C2"/>
    <w:rsid w:val="00682589"/>
    <w:rsid w:val="0068271F"/>
    <w:rsid w:val="006831FE"/>
    <w:rsid w:val="006833EC"/>
    <w:rsid w:val="006848FA"/>
    <w:rsid w:val="00687BEA"/>
    <w:rsid w:val="00687CD4"/>
    <w:rsid w:val="00690508"/>
    <w:rsid w:val="0069141E"/>
    <w:rsid w:val="006925F3"/>
    <w:rsid w:val="0069349C"/>
    <w:rsid w:val="0069380D"/>
    <w:rsid w:val="00696DCF"/>
    <w:rsid w:val="00697704"/>
    <w:rsid w:val="00697980"/>
    <w:rsid w:val="006979E8"/>
    <w:rsid w:val="006A0828"/>
    <w:rsid w:val="006A3200"/>
    <w:rsid w:val="006A3682"/>
    <w:rsid w:val="006A39D0"/>
    <w:rsid w:val="006A4ACD"/>
    <w:rsid w:val="006A4F42"/>
    <w:rsid w:val="006A61F3"/>
    <w:rsid w:val="006A62E3"/>
    <w:rsid w:val="006B03D9"/>
    <w:rsid w:val="006B1099"/>
    <w:rsid w:val="006B1B25"/>
    <w:rsid w:val="006B272A"/>
    <w:rsid w:val="006B2F2A"/>
    <w:rsid w:val="006B4FC9"/>
    <w:rsid w:val="006B6817"/>
    <w:rsid w:val="006C2DB3"/>
    <w:rsid w:val="006C3390"/>
    <w:rsid w:val="006C3612"/>
    <w:rsid w:val="006C3C98"/>
    <w:rsid w:val="006C66CE"/>
    <w:rsid w:val="006C6844"/>
    <w:rsid w:val="006C6905"/>
    <w:rsid w:val="006C6F39"/>
    <w:rsid w:val="006D080A"/>
    <w:rsid w:val="006D087E"/>
    <w:rsid w:val="006D0B0C"/>
    <w:rsid w:val="006D11A2"/>
    <w:rsid w:val="006D12ED"/>
    <w:rsid w:val="006D1DFC"/>
    <w:rsid w:val="006D273C"/>
    <w:rsid w:val="006D2D26"/>
    <w:rsid w:val="006D31A8"/>
    <w:rsid w:val="006D4E99"/>
    <w:rsid w:val="006D569E"/>
    <w:rsid w:val="006D701E"/>
    <w:rsid w:val="006E2762"/>
    <w:rsid w:val="006E27BC"/>
    <w:rsid w:val="006E4369"/>
    <w:rsid w:val="006E47C6"/>
    <w:rsid w:val="006E57A3"/>
    <w:rsid w:val="006E7469"/>
    <w:rsid w:val="006F218F"/>
    <w:rsid w:val="006F3C49"/>
    <w:rsid w:val="006F4184"/>
    <w:rsid w:val="006F4338"/>
    <w:rsid w:val="006F4ADC"/>
    <w:rsid w:val="006F694D"/>
    <w:rsid w:val="006F7545"/>
    <w:rsid w:val="007003F0"/>
    <w:rsid w:val="00700AA5"/>
    <w:rsid w:val="00700AD7"/>
    <w:rsid w:val="00703442"/>
    <w:rsid w:val="00706175"/>
    <w:rsid w:val="00706ADF"/>
    <w:rsid w:val="007100CB"/>
    <w:rsid w:val="0071068C"/>
    <w:rsid w:val="00712F1F"/>
    <w:rsid w:val="00713B59"/>
    <w:rsid w:val="00713FBF"/>
    <w:rsid w:val="0071545B"/>
    <w:rsid w:val="00715B86"/>
    <w:rsid w:val="00716089"/>
    <w:rsid w:val="00716171"/>
    <w:rsid w:val="007178B5"/>
    <w:rsid w:val="007205AA"/>
    <w:rsid w:val="0072067A"/>
    <w:rsid w:val="00720E9C"/>
    <w:rsid w:val="0072242C"/>
    <w:rsid w:val="00722638"/>
    <w:rsid w:val="00722D6D"/>
    <w:rsid w:val="00722E95"/>
    <w:rsid w:val="0072487D"/>
    <w:rsid w:val="00727E02"/>
    <w:rsid w:val="0073002D"/>
    <w:rsid w:val="00730F48"/>
    <w:rsid w:val="0073188B"/>
    <w:rsid w:val="007322F1"/>
    <w:rsid w:val="0073393D"/>
    <w:rsid w:val="00735BC3"/>
    <w:rsid w:val="00741A5E"/>
    <w:rsid w:val="007462C2"/>
    <w:rsid w:val="007463C7"/>
    <w:rsid w:val="007479D6"/>
    <w:rsid w:val="00747A66"/>
    <w:rsid w:val="00747A6B"/>
    <w:rsid w:val="007505B9"/>
    <w:rsid w:val="0075095C"/>
    <w:rsid w:val="007509CF"/>
    <w:rsid w:val="00750BAA"/>
    <w:rsid w:val="007510C1"/>
    <w:rsid w:val="007516AA"/>
    <w:rsid w:val="00751906"/>
    <w:rsid w:val="00751EDE"/>
    <w:rsid w:val="0075510E"/>
    <w:rsid w:val="00755A0C"/>
    <w:rsid w:val="007609C0"/>
    <w:rsid w:val="007636B9"/>
    <w:rsid w:val="00764AF9"/>
    <w:rsid w:val="00765331"/>
    <w:rsid w:val="00766341"/>
    <w:rsid w:val="007671CE"/>
    <w:rsid w:val="00767CA5"/>
    <w:rsid w:val="007707C3"/>
    <w:rsid w:val="00772B3A"/>
    <w:rsid w:val="007730C2"/>
    <w:rsid w:val="007747EF"/>
    <w:rsid w:val="00774A36"/>
    <w:rsid w:val="007763B4"/>
    <w:rsid w:val="0077693E"/>
    <w:rsid w:val="0077784B"/>
    <w:rsid w:val="00777870"/>
    <w:rsid w:val="00780EF8"/>
    <w:rsid w:val="00780F56"/>
    <w:rsid w:val="007828D7"/>
    <w:rsid w:val="00786DD0"/>
    <w:rsid w:val="00786E84"/>
    <w:rsid w:val="00787615"/>
    <w:rsid w:val="0078776D"/>
    <w:rsid w:val="00790298"/>
    <w:rsid w:val="00790C0D"/>
    <w:rsid w:val="00791A9A"/>
    <w:rsid w:val="00792530"/>
    <w:rsid w:val="007974E0"/>
    <w:rsid w:val="007A10F9"/>
    <w:rsid w:val="007A29DD"/>
    <w:rsid w:val="007A30DD"/>
    <w:rsid w:val="007A32CD"/>
    <w:rsid w:val="007A44EF"/>
    <w:rsid w:val="007A7E75"/>
    <w:rsid w:val="007B102A"/>
    <w:rsid w:val="007B27BF"/>
    <w:rsid w:val="007B348F"/>
    <w:rsid w:val="007B4420"/>
    <w:rsid w:val="007B48BB"/>
    <w:rsid w:val="007B5A0D"/>
    <w:rsid w:val="007B6EC4"/>
    <w:rsid w:val="007B7D77"/>
    <w:rsid w:val="007C2920"/>
    <w:rsid w:val="007C3CC5"/>
    <w:rsid w:val="007C415E"/>
    <w:rsid w:val="007C571F"/>
    <w:rsid w:val="007C6B6E"/>
    <w:rsid w:val="007D0012"/>
    <w:rsid w:val="007D0E39"/>
    <w:rsid w:val="007D15A0"/>
    <w:rsid w:val="007D1992"/>
    <w:rsid w:val="007D2AF0"/>
    <w:rsid w:val="007D4DF6"/>
    <w:rsid w:val="007D4ECA"/>
    <w:rsid w:val="007D543F"/>
    <w:rsid w:val="007D714A"/>
    <w:rsid w:val="007D7929"/>
    <w:rsid w:val="007E0098"/>
    <w:rsid w:val="007E0C5E"/>
    <w:rsid w:val="007E22C5"/>
    <w:rsid w:val="007E5ABD"/>
    <w:rsid w:val="007E6078"/>
    <w:rsid w:val="007E66AC"/>
    <w:rsid w:val="007F1582"/>
    <w:rsid w:val="007F46E3"/>
    <w:rsid w:val="007F4C15"/>
    <w:rsid w:val="007F5FE2"/>
    <w:rsid w:val="007F6110"/>
    <w:rsid w:val="00805E98"/>
    <w:rsid w:val="008100E1"/>
    <w:rsid w:val="00810A8B"/>
    <w:rsid w:val="00812648"/>
    <w:rsid w:val="008137F2"/>
    <w:rsid w:val="0081511E"/>
    <w:rsid w:val="0081574D"/>
    <w:rsid w:val="00815D59"/>
    <w:rsid w:val="0082083A"/>
    <w:rsid w:val="00820DED"/>
    <w:rsid w:val="008211BB"/>
    <w:rsid w:val="008225EE"/>
    <w:rsid w:val="00822FFA"/>
    <w:rsid w:val="00825F69"/>
    <w:rsid w:val="00826D39"/>
    <w:rsid w:val="008271F5"/>
    <w:rsid w:val="00827655"/>
    <w:rsid w:val="00831F32"/>
    <w:rsid w:val="0083278B"/>
    <w:rsid w:val="00833085"/>
    <w:rsid w:val="0084011E"/>
    <w:rsid w:val="0084072B"/>
    <w:rsid w:val="00841598"/>
    <w:rsid w:val="008424FC"/>
    <w:rsid w:val="0084355B"/>
    <w:rsid w:val="0084399C"/>
    <w:rsid w:val="00844B23"/>
    <w:rsid w:val="008454EE"/>
    <w:rsid w:val="0084557E"/>
    <w:rsid w:val="0084632E"/>
    <w:rsid w:val="00846704"/>
    <w:rsid w:val="00847885"/>
    <w:rsid w:val="00852754"/>
    <w:rsid w:val="0085287D"/>
    <w:rsid w:val="008533BE"/>
    <w:rsid w:val="0085479B"/>
    <w:rsid w:val="00854BD7"/>
    <w:rsid w:val="00855118"/>
    <w:rsid w:val="0085653C"/>
    <w:rsid w:val="00857879"/>
    <w:rsid w:val="00860CCD"/>
    <w:rsid w:val="00861377"/>
    <w:rsid w:val="00861FD5"/>
    <w:rsid w:val="00862B63"/>
    <w:rsid w:val="00865EE7"/>
    <w:rsid w:val="00866A4F"/>
    <w:rsid w:val="00866D36"/>
    <w:rsid w:val="00872D16"/>
    <w:rsid w:val="00876F03"/>
    <w:rsid w:val="008775DA"/>
    <w:rsid w:val="0088087C"/>
    <w:rsid w:val="00881486"/>
    <w:rsid w:val="00882385"/>
    <w:rsid w:val="008832AC"/>
    <w:rsid w:val="008843B6"/>
    <w:rsid w:val="008847E0"/>
    <w:rsid w:val="00885790"/>
    <w:rsid w:val="00886B4D"/>
    <w:rsid w:val="008871CD"/>
    <w:rsid w:val="00890B79"/>
    <w:rsid w:val="00892106"/>
    <w:rsid w:val="00893B2D"/>
    <w:rsid w:val="00893DA7"/>
    <w:rsid w:val="0089409A"/>
    <w:rsid w:val="008940D4"/>
    <w:rsid w:val="008941E9"/>
    <w:rsid w:val="00894C9F"/>
    <w:rsid w:val="00895088"/>
    <w:rsid w:val="008969A5"/>
    <w:rsid w:val="00897D7C"/>
    <w:rsid w:val="008A1C02"/>
    <w:rsid w:val="008A1C33"/>
    <w:rsid w:val="008A4444"/>
    <w:rsid w:val="008A4924"/>
    <w:rsid w:val="008A4CFA"/>
    <w:rsid w:val="008A6384"/>
    <w:rsid w:val="008B3F0F"/>
    <w:rsid w:val="008B59F6"/>
    <w:rsid w:val="008B645A"/>
    <w:rsid w:val="008B661B"/>
    <w:rsid w:val="008B6ABB"/>
    <w:rsid w:val="008B6BE0"/>
    <w:rsid w:val="008C0672"/>
    <w:rsid w:val="008C1FFA"/>
    <w:rsid w:val="008C2934"/>
    <w:rsid w:val="008C4726"/>
    <w:rsid w:val="008C5808"/>
    <w:rsid w:val="008D0EE3"/>
    <w:rsid w:val="008D127C"/>
    <w:rsid w:val="008D17F5"/>
    <w:rsid w:val="008D1EDE"/>
    <w:rsid w:val="008D216F"/>
    <w:rsid w:val="008D22C5"/>
    <w:rsid w:val="008D27A7"/>
    <w:rsid w:val="008D3B95"/>
    <w:rsid w:val="008D3ECD"/>
    <w:rsid w:val="008D6082"/>
    <w:rsid w:val="008E2CAD"/>
    <w:rsid w:val="008E3DE5"/>
    <w:rsid w:val="008E41D6"/>
    <w:rsid w:val="008E45D8"/>
    <w:rsid w:val="008E53EC"/>
    <w:rsid w:val="008E5C40"/>
    <w:rsid w:val="008E5CFC"/>
    <w:rsid w:val="008F0308"/>
    <w:rsid w:val="008F1114"/>
    <w:rsid w:val="008F39ED"/>
    <w:rsid w:val="008F5454"/>
    <w:rsid w:val="008F5C78"/>
    <w:rsid w:val="008F6F5F"/>
    <w:rsid w:val="008F6F82"/>
    <w:rsid w:val="008F70B5"/>
    <w:rsid w:val="008F7DF0"/>
    <w:rsid w:val="0090034D"/>
    <w:rsid w:val="009018F3"/>
    <w:rsid w:val="009032D5"/>
    <w:rsid w:val="009033F0"/>
    <w:rsid w:val="00905B4F"/>
    <w:rsid w:val="00905CA3"/>
    <w:rsid w:val="00906538"/>
    <w:rsid w:val="00907436"/>
    <w:rsid w:val="009100B8"/>
    <w:rsid w:val="009101CA"/>
    <w:rsid w:val="00910C57"/>
    <w:rsid w:val="00914859"/>
    <w:rsid w:val="0091485E"/>
    <w:rsid w:val="0091586B"/>
    <w:rsid w:val="00916499"/>
    <w:rsid w:val="00916749"/>
    <w:rsid w:val="00917B96"/>
    <w:rsid w:val="00920CCF"/>
    <w:rsid w:val="00921B16"/>
    <w:rsid w:val="0092236F"/>
    <w:rsid w:val="00924A02"/>
    <w:rsid w:val="00924C53"/>
    <w:rsid w:val="00925A2B"/>
    <w:rsid w:val="00927766"/>
    <w:rsid w:val="00931037"/>
    <w:rsid w:val="009313FC"/>
    <w:rsid w:val="0093183F"/>
    <w:rsid w:val="0093301E"/>
    <w:rsid w:val="009344C2"/>
    <w:rsid w:val="00934A62"/>
    <w:rsid w:val="0093528A"/>
    <w:rsid w:val="00937BC0"/>
    <w:rsid w:val="009401A4"/>
    <w:rsid w:val="009409A1"/>
    <w:rsid w:val="00940B41"/>
    <w:rsid w:val="0094657A"/>
    <w:rsid w:val="009471AF"/>
    <w:rsid w:val="00947270"/>
    <w:rsid w:val="00947CB8"/>
    <w:rsid w:val="009507DA"/>
    <w:rsid w:val="009517E4"/>
    <w:rsid w:val="00951929"/>
    <w:rsid w:val="00951D3D"/>
    <w:rsid w:val="00952F42"/>
    <w:rsid w:val="00953D00"/>
    <w:rsid w:val="00953E7D"/>
    <w:rsid w:val="00954552"/>
    <w:rsid w:val="009558F8"/>
    <w:rsid w:val="00957635"/>
    <w:rsid w:val="00957C65"/>
    <w:rsid w:val="00964571"/>
    <w:rsid w:val="00964652"/>
    <w:rsid w:val="0096652E"/>
    <w:rsid w:val="00966BA4"/>
    <w:rsid w:val="009671E5"/>
    <w:rsid w:val="00967321"/>
    <w:rsid w:val="0097150C"/>
    <w:rsid w:val="00971759"/>
    <w:rsid w:val="009736C8"/>
    <w:rsid w:val="00975BAD"/>
    <w:rsid w:val="00975E35"/>
    <w:rsid w:val="0097615E"/>
    <w:rsid w:val="0097745B"/>
    <w:rsid w:val="00977812"/>
    <w:rsid w:val="00980268"/>
    <w:rsid w:val="009811F7"/>
    <w:rsid w:val="00981BB4"/>
    <w:rsid w:val="00983032"/>
    <w:rsid w:val="009840BB"/>
    <w:rsid w:val="009851CA"/>
    <w:rsid w:val="0098534D"/>
    <w:rsid w:val="0098536D"/>
    <w:rsid w:val="009857CC"/>
    <w:rsid w:val="00985D77"/>
    <w:rsid w:val="0098651B"/>
    <w:rsid w:val="00987990"/>
    <w:rsid w:val="009900A1"/>
    <w:rsid w:val="009901C3"/>
    <w:rsid w:val="009928C4"/>
    <w:rsid w:val="00992E88"/>
    <w:rsid w:val="0099325A"/>
    <w:rsid w:val="00993926"/>
    <w:rsid w:val="00995993"/>
    <w:rsid w:val="009962EE"/>
    <w:rsid w:val="009A0A64"/>
    <w:rsid w:val="009A2675"/>
    <w:rsid w:val="009A2B5A"/>
    <w:rsid w:val="009A2C3F"/>
    <w:rsid w:val="009A5034"/>
    <w:rsid w:val="009A59EA"/>
    <w:rsid w:val="009A6972"/>
    <w:rsid w:val="009A7CA5"/>
    <w:rsid w:val="009B071C"/>
    <w:rsid w:val="009B2DF1"/>
    <w:rsid w:val="009B3D6D"/>
    <w:rsid w:val="009B48B9"/>
    <w:rsid w:val="009B56FE"/>
    <w:rsid w:val="009B645C"/>
    <w:rsid w:val="009B669B"/>
    <w:rsid w:val="009B6B99"/>
    <w:rsid w:val="009B78A6"/>
    <w:rsid w:val="009B797F"/>
    <w:rsid w:val="009B7D59"/>
    <w:rsid w:val="009C00DD"/>
    <w:rsid w:val="009C01DB"/>
    <w:rsid w:val="009C3D5D"/>
    <w:rsid w:val="009C4850"/>
    <w:rsid w:val="009C5BCB"/>
    <w:rsid w:val="009C5D14"/>
    <w:rsid w:val="009D0226"/>
    <w:rsid w:val="009D1F10"/>
    <w:rsid w:val="009D2C2A"/>
    <w:rsid w:val="009D3FCA"/>
    <w:rsid w:val="009D53A9"/>
    <w:rsid w:val="009D7B75"/>
    <w:rsid w:val="009D7C41"/>
    <w:rsid w:val="009E0224"/>
    <w:rsid w:val="009E0517"/>
    <w:rsid w:val="009E1B30"/>
    <w:rsid w:val="009E1EBC"/>
    <w:rsid w:val="009E2790"/>
    <w:rsid w:val="009E35A7"/>
    <w:rsid w:val="009E647A"/>
    <w:rsid w:val="009E7394"/>
    <w:rsid w:val="009F007E"/>
    <w:rsid w:val="009F16F1"/>
    <w:rsid w:val="009F2BD6"/>
    <w:rsid w:val="009F5C35"/>
    <w:rsid w:val="009F7675"/>
    <w:rsid w:val="009F7A4E"/>
    <w:rsid w:val="00A0068F"/>
    <w:rsid w:val="00A022B4"/>
    <w:rsid w:val="00A0306D"/>
    <w:rsid w:val="00A06345"/>
    <w:rsid w:val="00A10EDD"/>
    <w:rsid w:val="00A128E4"/>
    <w:rsid w:val="00A12B11"/>
    <w:rsid w:val="00A137CB"/>
    <w:rsid w:val="00A1446B"/>
    <w:rsid w:val="00A21A9E"/>
    <w:rsid w:val="00A2227A"/>
    <w:rsid w:val="00A22962"/>
    <w:rsid w:val="00A24E9D"/>
    <w:rsid w:val="00A26C40"/>
    <w:rsid w:val="00A31E01"/>
    <w:rsid w:val="00A33C40"/>
    <w:rsid w:val="00A36BC0"/>
    <w:rsid w:val="00A371B6"/>
    <w:rsid w:val="00A3749E"/>
    <w:rsid w:val="00A37713"/>
    <w:rsid w:val="00A40320"/>
    <w:rsid w:val="00A42E60"/>
    <w:rsid w:val="00A43079"/>
    <w:rsid w:val="00A4311F"/>
    <w:rsid w:val="00A439CA"/>
    <w:rsid w:val="00A45522"/>
    <w:rsid w:val="00A4618E"/>
    <w:rsid w:val="00A51862"/>
    <w:rsid w:val="00A531C8"/>
    <w:rsid w:val="00A5397F"/>
    <w:rsid w:val="00A554D5"/>
    <w:rsid w:val="00A55534"/>
    <w:rsid w:val="00A56E08"/>
    <w:rsid w:val="00A5766C"/>
    <w:rsid w:val="00A57AF2"/>
    <w:rsid w:val="00A60886"/>
    <w:rsid w:val="00A60B71"/>
    <w:rsid w:val="00A61E20"/>
    <w:rsid w:val="00A61F55"/>
    <w:rsid w:val="00A621B1"/>
    <w:rsid w:val="00A63FC5"/>
    <w:rsid w:val="00A64C7F"/>
    <w:rsid w:val="00A6676E"/>
    <w:rsid w:val="00A66AA3"/>
    <w:rsid w:val="00A67437"/>
    <w:rsid w:val="00A677BC"/>
    <w:rsid w:val="00A705C9"/>
    <w:rsid w:val="00A70968"/>
    <w:rsid w:val="00A71052"/>
    <w:rsid w:val="00A72743"/>
    <w:rsid w:val="00A741E0"/>
    <w:rsid w:val="00A751E0"/>
    <w:rsid w:val="00A77109"/>
    <w:rsid w:val="00A77F81"/>
    <w:rsid w:val="00A80970"/>
    <w:rsid w:val="00A81E04"/>
    <w:rsid w:val="00A82672"/>
    <w:rsid w:val="00A85E17"/>
    <w:rsid w:val="00A862DD"/>
    <w:rsid w:val="00A86721"/>
    <w:rsid w:val="00A90E5E"/>
    <w:rsid w:val="00A910B7"/>
    <w:rsid w:val="00A937ED"/>
    <w:rsid w:val="00A94067"/>
    <w:rsid w:val="00A9599A"/>
    <w:rsid w:val="00A96B5E"/>
    <w:rsid w:val="00AA637D"/>
    <w:rsid w:val="00AA69F4"/>
    <w:rsid w:val="00AA7D63"/>
    <w:rsid w:val="00AB0EE3"/>
    <w:rsid w:val="00AB29EA"/>
    <w:rsid w:val="00AB389A"/>
    <w:rsid w:val="00AB3CCE"/>
    <w:rsid w:val="00AB5BAB"/>
    <w:rsid w:val="00AC0460"/>
    <w:rsid w:val="00AC0FA5"/>
    <w:rsid w:val="00AC7610"/>
    <w:rsid w:val="00AD0C68"/>
    <w:rsid w:val="00AD2984"/>
    <w:rsid w:val="00AD50A1"/>
    <w:rsid w:val="00AD5F33"/>
    <w:rsid w:val="00AD70AC"/>
    <w:rsid w:val="00AE126D"/>
    <w:rsid w:val="00AE394C"/>
    <w:rsid w:val="00AE3D12"/>
    <w:rsid w:val="00AE4D9A"/>
    <w:rsid w:val="00AE642E"/>
    <w:rsid w:val="00AE681B"/>
    <w:rsid w:val="00AF085F"/>
    <w:rsid w:val="00AF1382"/>
    <w:rsid w:val="00AF5772"/>
    <w:rsid w:val="00AF6CF9"/>
    <w:rsid w:val="00B00157"/>
    <w:rsid w:val="00B00699"/>
    <w:rsid w:val="00B0137D"/>
    <w:rsid w:val="00B01FB8"/>
    <w:rsid w:val="00B0200F"/>
    <w:rsid w:val="00B04BD4"/>
    <w:rsid w:val="00B0579C"/>
    <w:rsid w:val="00B0643E"/>
    <w:rsid w:val="00B070B0"/>
    <w:rsid w:val="00B0747B"/>
    <w:rsid w:val="00B0769C"/>
    <w:rsid w:val="00B07BBB"/>
    <w:rsid w:val="00B13952"/>
    <w:rsid w:val="00B207CA"/>
    <w:rsid w:val="00B217B3"/>
    <w:rsid w:val="00B260FE"/>
    <w:rsid w:val="00B261C0"/>
    <w:rsid w:val="00B26F71"/>
    <w:rsid w:val="00B27F22"/>
    <w:rsid w:val="00B321DE"/>
    <w:rsid w:val="00B32C0F"/>
    <w:rsid w:val="00B33E9E"/>
    <w:rsid w:val="00B35A67"/>
    <w:rsid w:val="00B36176"/>
    <w:rsid w:val="00B44418"/>
    <w:rsid w:val="00B445F8"/>
    <w:rsid w:val="00B50152"/>
    <w:rsid w:val="00B51739"/>
    <w:rsid w:val="00B51A1F"/>
    <w:rsid w:val="00B522C6"/>
    <w:rsid w:val="00B52CD6"/>
    <w:rsid w:val="00B552D8"/>
    <w:rsid w:val="00B55BBE"/>
    <w:rsid w:val="00B55CE6"/>
    <w:rsid w:val="00B56464"/>
    <w:rsid w:val="00B61394"/>
    <w:rsid w:val="00B635A1"/>
    <w:rsid w:val="00B63FF9"/>
    <w:rsid w:val="00B649FB"/>
    <w:rsid w:val="00B64C4D"/>
    <w:rsid w:val="00B65C4C"/>
    <w:rsid w:val="00B673FD"/>
    <w:rsid w:val="00B70570"/>
    <w:rsid w:val="00B71136"/>
    <w:rsid w:val="00B72060"/>
    <w:rsid w:val="00B72C8D"/>
    <w:rsid w:val="00B73468"/>
    <w:rsid w:val="00B74DAF"/>
    <w:rsid w:val="00B75F5B"/>
    <w:rsid w:val="00B75F8E"/>
    <w:rsid w:val="00B764CA"/>
    <w:rsid w:val="00B76AED"/>
    <w:rsid w:val="00B77A18"/>
    <w:rsid w:val="00B77C84"/>
    <w:rsid w:val="00B814C6"/>
    <w:rsid w:val="00B8242D"/>
    <w:rsid w:val="00B82FC1"/>
    <w:rsid w:val="00B839AA"/>
    <w:rsid w:val="00B83D76"/>
    <w:rsid w:val="00B847C1"/>
    <w:rsid w:val="00B84943"/>
    <w:rsid w:val="00B85147"/>
    <w:rsid w:val="00B85919"/>
    <w:rsid w:val="00B90774"/>
    <w:rsid w:val="00B917D9"/>
    <w:rsid w:val="00B940E5"/>
    <w:rsid w:val="00B94EF9"/>
    <w:rsid w:val="00B95BCF"/>
    <w:rsid w:val="00B97261"/>
    <w:rsid w:val="00BA0228"/>
    <w:rsid w:val="00BA1FB7"/>
    <w:rsid w:val="00BA4084"/>
    <w:rsid w:val="00BA5384"/>
    <w:rsid w:val="00BA7266"/>
    <w:rsid w:val="00BB021F"/>
    <w:rsid w:val="00BB0829"/>
    <w:rsid w:val="00BB09EE"/>
    <w:rsid w:val="00BB1F1F"/>
    <w:rsid w:val="00BB2925"/>
    <w:rsid w:val="00BB3988"/>
    <w:rsid w:val="00BB4E6B"/>
    <w:rsid w:val="00BB66ED"/>
    <w:rsid w:val="00BB70A5"/>
    <w:rsid w:val="00BB7747"/>
    <w:rsid w:val="00BC0296"/>
    <w:rsid w:val="00BC0934"/>
    <w:rsid w:val="00BC2A2B"/>
    <w:rsid w:val="00BC2DFD"/>
    <w:rsid w:val="00BC3B5E"/>
    <w:rsid w:val="00BC3D00"/>
    <w:rsid w:val="00BC3D86"/>
    <w:rsid w:val="00BC69DF"/>
    <w:rsid w:val="00BC70E0"/>
    <w:rsid w:val="00BD2B16"/>
    <w:rsid w:val="00BD2FE8"/>
    <w:rsid w:val="00BD3082"/>
    <w:rsid w:val="00BD4E92"/>
    <w:rsid w:val="00BD6D92"/>
    <w:rsid w:val="00BD7291"/>
    <w:rsid w:val="00BE4840"/>
    <w:rsid w:val="00BE4F44"/>
    <w:rsid w:val="00BE4FCE"/>
    <w:rsid w:val="00BE747B"/>
    <w:rsid w:val="00BE7C4B"/>
    <w:rsid w:val="00BF28D2"/>
    <w:rsid w:val="00BF2D80"/>
    <w:rsid w:val="00BF378E"/>
    <w:rsid w:val="00BF670D"/>
    <w:rsid w:val="00BF6801"/>
    <w:rsid w:val="00C00D96"/>
    <w:rsid w:val="00C00ED0"/>
    <w:rsid w:val="00C01E41"/>
    <w:rsid w:val="00C02478"/>
    <w:rsid w:val="00C033C5"/>
    <w:rsid w:val="00C04430"/>
    <w:rsid w:val="00C05996"/>
    <w:rsid w:val="00C05E10"/>
    <w:rsid w:val="00C123D1"/>
    <w:rsid w:val="00C12B88"/>
    <w:rsid w:val="00C13580"/>
    <w:rsid w:val="00C137DE"/>
    <w:rsid w:val="00C14578"/>
    <w:rsid w:val="00C15370"/>
    <w:rsid w:val="00C15515"/>
    <w:rsid w:val="00C16C6A"/>
    <w:rsid w:val="00C17FFE"/>
    <w:rsid w:val="00C204DA"/>
    <w:rsid w:val="00C24E8A"/>
    <w:rsid w:val="00C25D59"/>
    <w:rsid w:val="00C2648A"/>
    <w:rsid w:val="00C26697"/>
    <w:rsid w:val="00C26758"/>
    <w:rsid w:val="00C27850"/>
    <w:rsid w:val="00C318C9"/>
    <w:rsid w:val="00C3250E"/>
    <w:rsid w:val="00C3283E"/>
    <w:rsid w:val="00C34663"/>
    <w:rsid w:val="00C34DA3"/>
    <w:rsid w:val="00C358FE"/>
    <w:rsid w:val="00C35F9A"/>
    <w:rsid w:val="00C36120"/>
    <w:rsid w:val="00C375F5"/>
    <w:rsid w:val="00C37E0C"/>
    <w:rsid w:val="00C40355"/>
    <w:rsid w:val="00C417F0"/>
    <w:rsid w:val="00C43AC8"/>
    <w:rsid w:val="00C44E23"/>
    <w:rsid w:val="00C454D3"/>
    <w:rsid w:val="00C45DB1"/>
    <w:rsid w:val="00C461D6"/>
    <w:rsid w:val="00C462C4"/>
    <w:rsid w:val="00C474F0"/>
    <w:rsid w:val="00C50038"/>
    <w:rsid w:val="00C51085"/>
    <w:rsid w:val="00C53E01"/>
    <w:rsid w:val="00C551B9"/>
    <w:rsid w:val="00C62398"/>
    <w:rsid w:val="00C62CB2"/>
    <w:rsid w:val="00C63F4F"/>
    <w:rsid w:val="00C6467D"/>
    <w:rsid w:val="00C64D8B"/>
    <w:rsid w:val="00C66450"/>
    <w:rsid w:val="00C6706E"/>
    <w:rsid w:val="00C70B9E"/>
    <w:rsid w:val="00C71D8C"/>
    <w:rsid w:val="00C73EF9"/>
    <w:rsid w:val="00C741BE"/>
    <w:rsid w:val="00C7422A"/>
    <w:rsid w:val="00C74E88"/>
    <w:rsid w:val="00C75CE2"/>
    <w:rsid w:val="00C75D00"/>
    <w:rsid w:val="00C76699"/>
    <w:rsid w:val="00C77D75"/>
    <w:rsid w:val="00C77D8D"/>
    <w:rsid w:val="00C805D9"/>
    <w:rsid w:val="00C81B60"/>
    <w:rsid w:val="00C82403"/>
    <w:rsid w:val="00C82F47"/>
    <w:rsid w:val="00C83040"/>
    <w:rsid w:val="00C841F1"/>
    <w:rsid w:val="00C84EEB"/>
    <w:rsid w:val="00C864CF"/>
    <w:rsid w:val="00C867EC"/>
    <w:rsid w:val="00C8736B"/>
    <w:rsid w:val="00C87397"/>
    <w:rsid w:val="00C8780E"/>
    <w:rsid w:val="00C91AF2"/>
    <w:rsid w:val="00C92C21"/>
    <w:rsid w:val="00C92D3C"/>
    <w:rsid w:val="00C93945"/>
    <w:rsid w:val="00C94B7D"/>
    <w:rsid w:val="00C95DAA"/>
    <w:rsid w:val="00C964E6"/>
    <w:rsid w:val="00C97C50"/>
    <w:rsid w:val="00C97E07"/>
    <w:rsid w:val="00CA06E9"/>
    <w:rsid w:val="00CA33B2"/>
    <w:rsid w:val="00CA3796"/>
    <w:rsid w:val="00CA3EAF"/>
    <w:rsid w:val="00CA4481"/>
    <w:rsid w:val="00CA5E6E"/>
    <w:rsid w:val="00CA63DA"/>
    <w:rsid w:val="00CA6A3D"/>
    <w:rsid w:val="00CA6AD5"/>
    <w:rsid w:val="00CA75AA"/>
    <w:rsid w:val="00CA761E"/>
    <w:rsid w:val="00CB012E"/>
    <w:rsid w:val="00CB025F"/>
    <w:rsid w:val="00CB19B3"/>
    <w:rsid w:val="00CB58A2"/>
    <w:rsid w:val="00CB614A"/>
    <w:rsid w:val="00CB75AA"/>
    <w:rsid w:val="00CB7DF1"/>
    <w:rsid w:val="00CC08FF"/>
    <w:rsid w:val="00CC106A"/>
    <w:rsid w:val="00CC127B"/>
    <w:rsid w:val="00CC20DE"/>
    <w:rsid w:val="00CC2EC7"/>
    <w:rsid w:val="00CC3C95"/>
    <w:rsid w:val="00CC3E87"/>
    <w:rsid w:val="00CC48D0"/>
    <w:rsid w:val="00CC4F20"/>
    <w:rsid w:val="00CC56C7"/>
    <w:rsid w:val="00CC595E"/>
    <w:rsid w:val="00CC73CC"/>
    <w:rsid w:val="00CD042D"/>
    <w:rsid w:val="00CD19F1"/>
    <w:rsid w:val="00CD1AFA"/>
    <w:rsid w:val="00CD291A"/>
    <w:rsid w:val="00CD3C60"/>
    <w:rsid w:val="00CD4634"/>
    <w:rsid w:val="00CD4BE5"/>
    <w:rsid w:val="00CD55E4"/>
    <w:rsid w:val="00CD61E9"/>
    <w:rsid w:val="00CD64E5"/>
    <w:rsid w:val="00CD6D04"/>
    <w:rsid w:val="00CE1544"/>
    <w:rsid w:val="00CE2C04"/>
    <w:rsid w:val="00CE31C2"/>
    <w:rsid w:val="00CE3896"/>
    <w:rsid w:val="00CE4549"/>
    <w:rsid w:val="00CE565F"/>
    <w:rsid w:val="00CE5BB6"/>
    <w:rsid w:val="00CE605D"/>
    <w:rsid w:val="00CE6E28"/>
    <w:rsid w:val="00CE7219"/>
    <w:rsid w:val="00CE7D50"/>
    <w:rsid w:val="00CF04C6"/>
    <w:rsid w:val="00CF08AE"/>
    <w:rsid w:val="00CF0AA6"/>
    <w:rsid w:val="00CF2784"/>
    <w:rsid w:val="00CF3C36"/>
    <w:rsid w:val="00CF4054"/>
    <w:rsid w:val="00CF5852"/>
    <w:rsid w:val="00CF5C69"/>
    <w:rsid w:val="00CF75ED"/>
    <w:rsid w:val="00D003DD"/>
    <w:rsid w:val="00D01C64"/>
    <w:rsid w:val="00D02FDF"/>
    <w:rsid w:val="00D04B42"/>
    <w:rsid w:val="00D068D7"/>
    <w:rsid w:val="00D06D27"/>
    <w:rsid w:val="00D07168"/>
    <w:rsid w:val="00D07CE5"/>
    <w:rsid w:val="00D10EEE"/>
    <w:rsid w:val="00D10F8F"/>
    <w:rsid w:val="00D11E02"/>
    <w:rsid w:val="00D142FA"/>
    <w:rsid w:val="00D1656C"/>
    <w:rsid w:val="00D16576"/>
    <w:rsid w:val="00D16FD6"/>
    <w:rsid w:val="00D20733"/>
    <w:rsid w:val="00D210E9"/>
    <w:rsid w:val="00D21505"/>
    <w:rsid w:val="00D218D5"/>
    <w:rsid w:val="00D228E1"/>
    <w:rsid w:val="00D2475B"/>
    <w:rsid w:val="00D248FB"/>
    <w:rsid w:val="00D25601"/>
    <w:rsid w:val="00D2641F"/>
    <w:rsid w:val="00D26DC9"/>
    <w:rsid w:val="00D26EB5"/>
    <w:rsid w:val="00D27100"/>
    <w:rsid w:val="00D27BC9"/>
    <w:rsid w:val="00D32428"/>
    <w:rsid w:val="00D3488A"/>
    <w:rsid w:val="00D35148"/>
    <w:rsid w:val="00D368FD"/>
    <w:rsid w:val="00D36CBF"/>
    <w:rsid w:val="00D37357"/>
    <w:rsid w:val="00D376A6"/>
    <w:rsid w:val="00D40DE3"/>
    <w:rsid w:val="00D40DEC"/>
    <w:rsid w:val="00D42150"/>
    <w:rsid w:val="00D42362"/>
    <w:rsid w:val="00D44F9C"/>
    <w:rsid w:val="00D50A71"/>
    <w:rsid w:val="00D526E2"/>
    <w:rsid w:val="00D56C2C"/>
    <w:rsid w:val="00D64E39"/>
    <w:rsid w:val="00D6503C"/>
    <w:rsid w:val="00D65219"/>
    <w:rsid w:val="00D70FF6"/>
    <w:rsid w:val="00D71CF9"/>
    <w:rsid w:val="00D73001"/>
    <w:rsid w:val="00D73A63"/>
    <w:rsid w:val="00D74623"/>
    <w:rsid w:val="00D756DD"/>
    <w:rsid w:val="00D8041A"/>
    <w:rsid w:val="00D811E6"/>
    <w:rsid w:val="00D845B7"/>
    <w:rsid w:val="00D859F2"/>
    <w:rsid w:val="00D874A5"/>
    <w:rsid w:val="00D92D26"/>
    <w:rsid w:val="00D942E1"/>
    <w:rsid w:val="00D94F1E"/>
    <w:rsid w:val="00D9533B"/>
    <w:rsid w:val="00D96347"/>
    <w:rsid w:val="00D9768A"/>
    <w:rsid w:val="00D97FE3"/>
    <w:rsid w:val="00DA0A0E"/>
    <w:rsid w:val="00DA150A"/>
    <w:rsid w:val="00DA189E"/>
    <w:rsid w:val="00DA309F"/>
    <w:rsid w:val="00DA31B9"/>
    <w:rsid w:val="00DA4185"/>
    <w:rsid w:val="00DA587B"/>
    <w:rsid w:val="00DA65AD"/>
    <w:rsid w:val="00DA77F7"/>
    <w:rsid w:val="00DA7E08"/>
    <w:rsid w:val="00DB203D"/>
    <w:rsid w:val="00DB2451"/>
    <w:rsid w:val="00DB3424"/>
    <w:rsid w:val="00DB5157"/>
    <w:rsid w:val="00DB51C1"/>
    <w:rsid w:val="00DB7928"/>
    <w:rsid w:val="00DC06B8"/>
    <w:rsid w:val="00DC2EAD"/>
    <w:rsid w:val="00DC3742"/>
    <w:rsid w:val="00DC7041"/>
    <w:rsid w:val="00DC71DC"/>
    <w:rsid w:val="00DD03BF"/>
    <w:rsid w:val="00DD0CA9"/>
    <w:rsid w:val="00DD1383"/>
    <w:rsid w:val="00DD17A2"/>
    <w:rsid w:val="00DD3560"/>
    <w:rsid w:val="00DD4509"/>
    <w:rsid w:val="00DE0970"/>
    <w:rsid w:val="00DE1B29"/>
    <w:rsid w:val="00DE1F73"/>
    <w:rsid w:val="00DE3CA5"/>
    <w:rsid w:val="00DE708A"/>
    <w:rsid w:val="00DE70BE"/>
    <w:rsid w:val="00DF040D"/>
    <w:rsid w:val="00DF13BF"/>
    <w:rsid w:val="00DF1DC3"/>
    <w:rsid w:val="00DF2257"/>
    <w:rsid w:val="00DF2512"/>
    <w:rsid w:val="00DF26DC"/>
    <w:rsid w:val="00DF2F0E"/>
    <w:rsid w:val="00DF35C6"/>
    <w:rsid w:val="00DF392B"/>
    <w:rsid w:val="00DF4C10"/>
    <w:rsid w:val="00DF537C"/>
    <w:rsid w:val="00DF6267"/>
    <w:rsid w:val="00DF75F4"/>
    <w:rsid w:val="00E0200E"/>
    <w:rsid w:val="00E02CD0"/>
    <w:rsid w:val="00E02DC9"/>
    <w:rsid w:val="00E03D1F"/>
    <w:rsid w:val="00E044FE"/>
    <w:rsid w:val="00E05B49"/>
    <w:rsid w:val="00E070C1"/>
    <w:rsid w:val="00E11071"/>
    <w:rsid w:val="00E13078"/>
    <w:rsid w:val="00E1307D"/>
    <w:rsid w:val="00E145E2"/>
    <w:rsid w:val="00E14B9D"/>
    <w:rsid w:val="00E1534E"/>
    <w:rsid w:val="00E16890"/>
    <w:rsid w:val="00E16E12"/>
    <w:rsid w:val="00E20781"/>
    <w:rsid w:val="00E22349"/>
    <w:rsid w:val="00E225F3"/>
    <w:rsid w:val="00E25084"/>
    <w:rsid w:val="00E2541B"/>
    <w:rsid w:val="00E264E5"/>
    <w:rsid w:val="00E27036"/>
    <w:rsid w:val="00E27D02"/>
    <w:rsid w:val="00E3012A"/>
    <w:rsid w:val="00E3192F"/>
    <w:rsid w:val="00E34A90"/>
    <w:rsid w:val="00E37122"/>
    <w:rsid w:val="00E42272"/>
    <w:rsid w:val="00E42C18"/>
    <w:rsid w:val="00E43228"/>
    <w:rsid w:val="00E437BD"/>
    <w:rsid w:val="00E43A52"/>
    <w:rsid w:val="00E43AE1"/>
    <w:rsid w:val="00E4684B"/>
    <w:rsid w:val="00E473AB"/>
    <w:rsid w:val="00E5012B"/>
    <w:rsid w:val="00E50D9A"/>
    <w:rsid w:val="00E5344F"/>
    <w:rsid w:val="00E62E6F"/>
    <w:rsid w:val="00E637C2"/>
    <w:rsid w:val="00E65256"/>
    <w:rsid w:val="00E656BA"/>
    <w:rsid w:val="00E664EE"/>
    <w:rsid w:val="00E71D6D"/>
    <w:rsid w:val="00E728FD"/>
    <w:rsid w:val="00E74250"/>
    <w:rsid w:val="00E74B82"/>
    <w:rsid w:val="00E74EFD"/>
    <w:rsid w:val="00E80E1D"/>
    <w:rsid w:val="00E8368C"/>
    <w:rsid w:val="00E83919"/>
    <w:rsid w:val="00E8578D"/>
    <w:rsid w:val="00E86F74"/>
    <w:rsid w:val="00E86FD2"/>
    <w:rsid w:val="00E871E5"/>
    <w:rsid w:val="00E87FEB"/>
    <w:rsid w:val="00E906E7"/>
    <w:rsid w:val="00E93613"/>
    <w:rsid w:val="00E93A0D"/>
    <w:rsid w:val="00E9622C"/>
    <w:rsid w:val="00E96942"/>
    <w:rsid w:val="00E969A3"/>
    <w:rsid w:val="00E96DB2"/>
    <w:rsid w:val="00E96F38"/>
    <w:rsid w:val="00E9758A"/>
    <w:rsid w:val="00EA00C3"/>
    <w:rsid w:val="00EA105B"/>
    <w:rsid w:val="00EA14ED"/>
    <w:rsid w:val="00EA1C2C"/>
    <w:rsid w:val="00EA339B"/>
    <w:rsid w:val="00EA350C"/>
    <w:rsid w:val="00EA43ED"/>
    <w:rsid w:val="00EA4D10"/>
    <w:rsid w:val="00EA5093"/>
    <w:rsid w:val="00EA5911"/>
    <w:rsid w:val="00EA6737"/>
    <w:rsid w:val="00EA74C2"/>
    <w:rsid w:val="00EA75B2"/>
    <w:rsid w:val="00EA7732"/>
    <w:rsid w:val="00EB0D8B"/>
    <w:rsid w:val="00EB271D"/>
    <w:rsid w:val="00EB2B48"/>
    <w:rsid w:val="00EB651B"/>
    <w:rsid w:val="00EB6645"/>
    <w:rsid w:val="00EB6808"/>
    <w:rsid w:val="00EB7D39"/>
    <w:rsid w:val="00EC05B8"/>
    <w:rsid w:val="00EC0CE8"/>
    <w:rsid w:val="00EC0D9F"/>
    <w:rsid w:val="00EC2830"/>
    <w:rsid w:val="00EC4085"/>
    <w:rsid w:val="00EC4B26"/>
    <w:rsid w:val="00ED1359"/>
    <w:rsid w:val="00ED1A52"/>
    <w:rsid w:val="00ED223B"/>
    <w:rsid w:val="00ED44B8"/>
    <w:rsid w:val="00ED465A"/>
    <w:rsid w:val="00ED6CB0"/>
    <w:rsid w:val="00EE0360"/>
    <w:rsid w:val="00EE036A"/>
    <w:rsid w:val="00EE0CF4"/>
    <w:rsid w:val="00EE257F"/>
    <w:rsid w:val="00EE2619"/>
    <w:rsid w:val="00EE3F87"/>
    <w:rsid w:val="00EE498F"/>
    <w:rsid w:val="00EE4A9B"/>
    <w:rsid w:val="00EF1E74"/>
    <w:rsid w:val="00EF442B"/>
    <w:rsid w:val="00EF44EB"/>
    <w:rsid w:val="00EF6290"/>
    <w:rsid w:val="00EF6743"/>
    <w:rsid w:val="00EF6829"/>
    <w:rsid w:val="00EF7C47"/>
    <w:rsid w:val="00EF7D60"/>
    <w:rsid w:val="00F009AA"/>
    <w:rsid w:val="00F00C01"/>
    <w:rsid w:val="00F019E2"/>
    <w:rsid w:val="00F041F6"/>
    <w:rsid w:val="00F04EA9"/>
    <w:rsid w:val="00F0778F"/>
    <w:rsid w:val="00F10D14"/>
    <w:rsid w:val="00F1116F"/>
    <w:rsid w:val="00F12F12"/>
    <w:rsid w:val="00F13234"/>
    <w:rsid w:val="00F13AB9"/>
    <w:rsid w:val="00F148AB"/>
    <w:rsid w:val="00F14A5E"/>
    <w:rsid w:val="00F16EFF"/>
    <w:rsid w:val="00F20457"/>
    <w:rsid w:val="00F20A84"/>
    <w:rsid w:val="00F2126F"/>
    <w:rsid w:val="00F21D59"/>
    <w:rsid w:val="00F237AE"/>
    <w:rsid w:val="00F24CB0"/>
    <w:rsid w:val="00F26797"/>
    <w:rsid w:val="00F31396"/>
    <w:rsid w:val="00F3173C"/>
    <w:rsid w:val="00F31F8E"/>
    <w:rsid w:val="00F32871"/>
    <w:rsid w:val="00F340EB"/>
    <w:rsid w:val="00F34893"/>
    <w:rsid w:val="00F34FD8"/>
    <w:rsid w:val="00F410FD"/>
    <w:rsid w:val="00F42FFB"/>
    <w:rsid w:val="00F436EE"/>
    <w:rsid w:val="00F46B9D"/>
    <w:rsid w:val="00F50C59"/>
    <w:rsid w:val="00F51562"/>
    <w:rsid w:val="00F51694"/>
    <w:rsid w:val="00F519CA"/>
    <w:rsid w:val="00F529C8"/>
    <w:rsid w:val="00F52BC2"/>
    <w:rsid w:val="00F5397E"/>
    <w:rsid w:val="00F54F1C"/>
    <w:rsid w:val="00F55197"/>
    <w:rsid w:val="00F565C8"/>
    <w:rsid w:val="00F612EC"/>
    <w:rsid w:val="00F61432"/>
    <w:rsid w:val="00F615A8"/>
    <w:rsid w:val="00F627AC"/>
    <w:rsid w:val="00F62CB8"/>
    <w:rsid w:val="00F642B9"/>
    <w:rsid w:val="00F6599C"/>
    <w:rsid w:val="00F67354"/>
    <w:rsid w:val="00F67478"/>
    <w:rsid w:val="00F67941"/>
    <w:rsid w:val="00F700B8"/>
    <w:rsid w:val="00F700E2"/>
    <w:rsid w:val="00F7101C"/>
    <w:rsid w:val="00F713F7"/>
    <w:rsid w:val="00F71EC6"/>
    <w:rsid w:val="00F724C3"/>
    <w:rsid w:val="00F7360F"/>
    <w:rsid w:val="00F74E08"/>
    <w:rsid w:val="00F750E5"/>
    <w:rsid w:val="00F7583B"/>
    <w:rsid w:val="00F763A6"/>
    <w:rsid w:val="00F8255D"/>
    <w:rsid w:val="00F82AA3"/>
    <w:rsid w:val="00F832F7"/>
    <w:rsid w:val="00F836A5"/>
    <w:rsid w:val="00F84270"/>
    <w:rsid w:val="00F85829"/>
    <w:rsid w:val="00F85F3E"/>
    <w:rsid w:val="00F86E1D"/>
    <w:rsid w:val="00F87CBE"/>
    <w:rsid w:val="00F90154"/>
    <w:rsid w:val="00F9104E"/>
    <w:rsid w:val="00F91148"/>
    <w:rsid w:val="00F924B4"/>
    <w:rsid w:val="00F92A07"/>
    <w:rsid w:val="00F94CEC"/>
    <w:rsid w:val="00F958F9"/>
    <w:rsid w:val="00F97777"/>
    <w:rsid w:val="00FA14D8"/>
    <w:rsid w:val="00FA252C"/>
    <w:rsid w:val="00FA29BA"/>
    <w:rsid w:val="00FA47C1"/>
    <w:rsid w:val="00FA5CF3"/>
    <w:rsid w:val="00FA6A73"/>
    <w:rsid w:val="00FA7A31"/>
    <w:rsid w:val="00FB0EE2"/>
    <w:rsid w:val="00FB1AAB"/>
    <w:rsid w:val="00FB22E3"/>
    <w:rsid w:val="00FB3194"/>
    <w:rsid w:val="00FB3629"/>
    <w:rsid w:val="00FB4049"/>
    <w:rsid w:val="00FB563E"/>
    <w:rsid w:val="00FB5AAA"/>
    <w:rsid w:val="00FC386D"/>
    <w:rsid w:val="00FC4094"/>
    <w:rsid w:val="00FC40E1"/>
    <w:rsid w:val="00FC4234"/>
    <w:rsid w:val="00FC51D7"/>
    <w:rsid w:val="00FC550F"/>
    <w:rsid w:val="00FC6DC2"/>
    <w:rsid w:val="00FD010F"/>
    <w:rsid w:val="00FD04B2"/>
    <w:rsid w:val="00FD0685"/>
    <w:rsid w:val="00FD0875"/>
    <w:rsid w:val="00FD0DF7"/>
    <w:rsid w:val="00FD0E21"/>
    <w:rsid w:val="00FD16FA"/>
    <w:rsid w:val="00FD1D5C"/>
    <w:rsid w:val="00FD2005"/>
    <w:rsid w:val="00FD2285"/>
    <w:rsid w:val="00FD2529"/>
    <w:rsid w:val="00FD3572"/>
    <w:rsid w:val="00FE04E1"/>
    <w:rsid w:val="00FE2BD0"/>
    <w:rsid w:val="00FE34A1"/>
    <w:rsid w:val="00FE3B6F"/>
    <w:rsid w:val="00FE536E"/>
    <w:rsid w:val="00FE77B4"/>
    <w:rsid w:val="00FE77E2"/>
    <w:rsid w:val="00FE79E1"/>
    <w:rsid w:val="00FF1F00"/>
    <w:rsid w:val="00FF2F39"/>
    <w:rsid w:val="00FF46EF"/>
    <w:rsid w:val="00FF4D41"/>
    <w:rsid w:val="00FF5152"/>
    <w:rsid w:val="00FF6242"/>
    <w:rsid w:val="00FF6548"/>
    <w:rsid w:val="00FF67D9"/>
    <w:rsid w:val="00FF70C6"/>
    <w:rsid w:val="00FF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A66C1"/>
  <w15:chartTrackingRefBased/>
  <w15:docId w15:val="{50F48C39-EDE8-CC44-8F7F-5081827B3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700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0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0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0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0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0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0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0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00E2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F700E2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F700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00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F700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00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F700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00E2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F700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00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0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00E2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F700E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70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 Tsuda</dc:creator>
  <cp:keywords/>
  <dc:description/>
  <cp:lastModifiedBy>Shuji Tsuda</cp:lastModifiedBy>
  <cp:revision>6</cp:revision>
  <dcterms:created xsi:type="dcterms:W3CDTF">2026-01-15T23:50:00Z</dcterms:created>
  <dcterms:modified xsi:type="dcterms:W3CDTF">2026-03-27T03:18:00Z</dcterms:modified>
</cp:coreProperties>
</file>